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154" w:type="dxa"/>
        <w:tblInd w:w="-885" w:type="dxa"/>
        <w:tblLayout w:type="fixed"/>
        <w:tblLook w:val="04A0"/>
      </w:tblPr>
      <w:tblGrid>
        <w:gridCol w:w="662"/>
        <w:gridCol w:w="1324"/>
        <w:gridCol w:w="567"/>
        <w:gridCol w:w="690"/>
        <w:gridCol w:w="990"/>
        <w:gridCol w:w="720"/>
        <w:gridCol w:w="900"/>
        <w:gridCol w:w="884"/>
        <w:gridCol w:w="900"/>
        <w:gridCol w:w="777"/>
        <w:gridCol w:w="678"/>
        <w:gridCol w:w="912"/>
        <w:gridCol w:w="709"/>
        <w:gridCol w:w="1134"/>
        <w:gridCol w:w="1307"/>
      </w:tblGrid>
      <w:tr w:rsidR="002B57CD" w:rsidRPr="002B57CD" w:rsidTr="002B57CD">
        <w:tc>
          <w:tcPr>
            <w:tcW w:w="13154" w:type="dxa"/>
            <w:gridSpan w:val="15"/>
          </w:tcPr>
          <w:p w:rsidR="002B57CD" w:rsidRPr="002B57CD" w:rsidRDefault="00165FBF" w:rsidP="0010005D">
            <w:pPr>
              <w:ind w:right="-9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ditional file 1: </w:t>
            </w:r>
            <w:r w:rsidR="002B57CD" w:rsidRPr="002B57CD">
              <w:rPr>
                <w:sz w:val="20"/>
                <w:szCs w:val="20"/>
                <w:lang w:val="en-US"/>
              </w:rPr>
              <w:t xml:space="preserve">Table </w:t>
            </w:r>
            <w:r w:rsidR="009B6CBF">
              <w:rPr>
                <w:sz w:val="20"/>
                <w:szCs w:val="20"/>
                <w:lang w:val="en-US"/>
              </w:rPr>
              <w:t>S</w:t>
            </w:r>
            <w:r w:rsidR="002B57CD" w:rsidRPr="002B57CD">
              <w:rPr>
                <w:sz w:val="20"/>
                <w:szCs w:val="20"/>
                <w:lang w:val="en-US"/>
              </w:rPr>
              <w:t xml:space="preserve">1. </w:t>
            </w:r>
            <w:r w:rsidR="002B57CD">
              <w:rPr>
                <w:sz w:val="20"/>
                <w:szCs w:val="20"/>
                <w:lang w:val="en-US"/>
              </w:rPr>
              <w:t xml:space="preserve">Genetic and clinical information of the cohort of OFD1 patients </w:t>
            </w:r>
          </w:p>
        </w:tc>
      </w:tr>
      <w:tr w:rsidR="00A31997" w:rsidRPr="002B57CD" w:rsidTr="002B57CD">
        <w:tc>
          <w:tcPr>
            <w:tcW w:w="662" w:type="dxa"/>
          </w:tcPr>
          <w:p w:rsidR="00A31997" w:rsidRPr="002B57CD" w:rsidRDefault="00A31997" w:rsidP="009D4A78">
            <w:pPr>
              <w:ind w:left="-128" w:firstLine="128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ID</w:t>
            </w:r>
          </w:p>
        </w:tc>
        <w:tc>
          <w:tcPr>
            <w:tcW w:w="1324" w:type="dxa"/>
          </w:tcPr>
          <w:p w:rsidR="00A31997" w:rsidRPr="002B57CD" w:rsidRDefault="00A31997" w:rsidP="00E7583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567" w:type="dxa"/>
          </w:tcPr>
          <w:p w:rsidR="00A31997" w:rsidRPr="002B57CD" w:rsidRDefault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ITE</w:t>
            </w:r>
          </w:p>
        </w:tc>
        <w:tc>
          <w:tcPr>
            <w:tcW w:w="690" w:type="dxa"/>
          </w:tcPr>
          <w:p w:rsidR="00A31997" w:rsidRPr="002B57CD" w:rsidRDefault="00A31997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YPE</w:t>
            </w:r>
          </w:p>
        </w:tc>
        <w:tc>
          <w:tcPr>
            <w:tcW w:w="990" w:type="dxa"/>
          </w:tcPr>
          <w:p w:rsidR="00A31997" w:rsidRPr="002B57CD" w:rsidRDefault="00A31997" w:rsidP="002B57CD">
            <w:pPr>
              <w:ind w:left="-75" w:firstLine="75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SE</w:t>
            </w:r>
          </w:p>
        </w:tc>
        <w:tc>
          <w:tcPr>
            <w:tcW w:w="720" w:type="dxa"/>
          </w:tcPr>
          <w:p w:rsidR="00A31997" w:rsidRPr="002B57CD" w:rsidRDefault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900" w:type="dxa"/>
          </w:tcPr>
          <w:p w:rsidR="00A31997" w:rsidRPr="002B57CD" w:rsidRDefault="00A31997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ORIGIN</w:t>
            </w:r>
          </w:p>
        </w:tc>
        <w:tc>
          <w:tcPr>
            <w:tcW w:w="884" w:type="dxa"/>
          </w:tcPr>
          <w:p w:rsidR="00A31997" w:rsidRPr="002B57CD" w:rsidRDefault="00A31997" w:rsidP="00ED14A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RANIO-FACIAL</w:t>
            </w:r>
          </w:p>
        </w:tc>
        <w:tc>
          <w:tcPr>
            <w:tcW w:w="900" w:type="dxa"/>
          </w:tcPr>
          <w:p w:rsidR="00A31997" w:rsidRPr="002B57CD" w:rsidRDefault="00A31997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ORAL</w:t>
            </w:r>
          </w:p>
        </w:tc>
        <w:tc>
          <w:tcPr>
            <w:tcW w:w="777" w:type="dxa"/>
          </w:tcPr>
          <w:p w:rsidR="00A31997" w:rsidRPr="002B57CD" w:rsidRDefault="00A31997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KELETAL</w:t>
            </w:r>
          </w:p>
        </w:tc>
        <w:tc>
          <w:tcPr>
            <w:tcW w:w="678" w:type="dxa"/>
          </w:tcPr>
          <w:p w:rsidR="00A31997" w:rsidRPr="002B57CD" w:rsidRDefault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912" w:type="dxa"/>
          </w:tcPr>
          <w:p w:rsidR="00A31997" w:rsidRPr="002B57CD" w:rsidRDefault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RMN</w:t>
            </w:r>
          </w:p>
        </w:tc>
        <w:tc>
          <w:tcPr>
            <w:tcW w:w="709" w:type="dxa"/>
          </w:tcPr>
          <w:p w:rsidR="00A31997" w:rsidRPr="002B57CD" w:rsidRDefault="00A31997" w:rsidP="00D513C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TC/ECO</w:t>
            </w:r>
          </w:p>
        </w:tc>
        <w:tc>
          <w:tcPr>
            <w:tcW w:w="1134" w:type="dxa"/>
          </w:tcPr>
          <w:p w:rsidR="00A31997" w:rsidRPr="002B57CD" w:rsidRDefault="00A31997" w:rsidP="0006279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NEUROL</w:t>
            </w:r>
            <w:r w:rsidR="0006279B" w:rsidRPr="002B57CD">
              <w:rPr>
                <w:sz w:val="20"/>
                <w:szCs w:val="20"/>
              </w:rPr>
              <w:t>OGICAL</w:t>
            </w:r>
          </w:p>
        </w:tc>
        <w:tc>
          <w:tcPr>
            <w:tcW w:w="1307" w:type="dxa"/>
          </w:tcPr>
          <w:p w:rsidR="0006279B" w:rsidRPr="002B57CD" w:rsidRDefault="00A31997" w:rsidP="0010005D">
            <w:pPr>
              <w:ind w:right="-94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OG</w:t>
            </w:r>
            <w:r w:rsidR="0006279B" w:rsidRPr="002B57CD">
              <w:rPr>
                <w:sz w:val="20"/>
                <w:szCs w:val="20"/>
                <w:lang w:val="en-US"/>
              </w:rPr>
              <w:t>NITIVE and</w:t>
            </w:r>
          </w:p>
          <w:p w:rsidR="00A31997" w:rsidRPr="002B57CD" w:rsidRDefault="00A31997" w:rsidP="0006279B">
            <w:pPr>
              <w:ind w:right="-94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SY</w:t>
            </w:r>
            <w:r w:rsidR="0006279B" w:rsidRPr="002B57CD">
              <w:rPr>
                <w:sz w:val="20"/>
                <w:szCs w:val="20"/>
                <w:lang w:val="en-US"/>
              </w:rPr>
              <w:t>CHIATRIC</w:t>
            </w:r>
          </w:p>
        </w:tc>
      </w:tr>
      <w:tr w:rsidR="00262F7B" w:rsidRPr="002B57CD" w:rsidTr="002B57CD">
        <w:tc>
          <w:tcPr>
            <w:tcW w:w="662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324" w:type="dxa"/>
          </w:tcPr>
          <w:p w:rsidR="00262F7B" w:rsidRPr="002B57CD" w:rsidRDefault="00262F7B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5dupA</w:t>
            </w:r>
          </w:p>
        </w:tc>
        <w:tc>
          <w:tcPr>
            <w:tcW w:w="567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ex 2</w:t>
            </w:r>
          </w:p>
        </w:tc>
        <w:tc>
          <w:tcPr>
            <w:tcW w:w="690" w:type="dxa"/>
          </w:tcPr>
          <w:p w:rsidR="00262F7B" w:rsidRPr="002B57CD" w:rsidRDefault="00262F7B" w:rsidP="00C16110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12y</w:t>
            </w:r>
          </w:p>
        </w:tc>
        <w:tc>
          <w:tcPr>
            <w:tcW w:w="900" w:type="dxa"/>
          </w:tcPr>
          <w:p w:rsidR="00262F7B" w:rsidRPr="002B57CD" w:rsidRDefault="00262F7B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884" w:type="dxa"/>
          </w:tcPr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262F7B" w:rsidRPr="002B57CD" w:rsidRDefault="00262F7B" w:rsidP="00346B2C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262F7B" w:rsidRPr="002B57CD" w:rsidRDefault="00262F7B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62F7B" w:rsidRPr="002B57CD" w:rsidRDefault="00262F7B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62F7B" w:rsidRPr="002B57CD" w:rsidRDefault="00262F7B" w:rsidP="00D513C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262F7B" w:rsidRPr="002B57CD" w:rsidRDefault="00262F7B" w:rsidP="00D513C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62F7B" w:rsidRPr="002B57CD" w:rsidRDefault="00262F7B" w:rsidP="0022405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bookmarkStart w:id="0" w:name="_GoBack"/>
            <w:r w:rsidR="00A410E8">
              <w:rPr>
                <w:sz w:val="20"/>
                <w:szCs w:val="20"/>
                <w:lang w:val="en-US"/>
              </w:rPr>
              <w:t>MI</w:t>
            </w:r>
            <w:bookmarkEnd w:id="0"/>
          </w:p>
        </w:tc>
      </w:tr>
      <w:tr w:rsidR="00262F7B" w:rsidRPr="002B57CD" w:rsidTr="002B57CD">
        <w:tc>
          <w:tcPr>
            <w:tcW w:w="662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24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1G&gt;A</w:t>
            </w:r>
          </w:p>
        </w:tc>
        <w:tc>
          <w:tcPr>
            <w:tcW w:w="567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ex 2</w:t>
            </w:r>
          </w:p>
        </w:tc>
        <w:tc>
          <w:tcPr>
            <w:tcW w:w="690" w:type="dxa"/>
          </w:tcPr>
          <w:p w:rsidR="00262F7B" w:rsidRPr="002B57CD" w:rsidRDefault="00262F7B" w:rsidP="00C16110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0y</w:t>
            </w:r>
          </w:p>
        </w:tc>
        <w:tc>
          <w:tcPr>
            <w:tcW w:w="900" w:type="dxa"/>
          </w:tcPr>
          <w:p w:rsidR="00262F7B" w:rsidRPr="002B57CD" w:rsidRDefault="00262F7B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62F7B" w:rsidRPr="002B57CD" w:rsidRDefault="00262F7B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62F7B" w:rsidRPr="002B57CD" w:rsidRDefault="00262F7B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62F7B" w:rsidRPr="002B57CD" w:rsidRDefault="00262F7B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62F7B" w:rsidRPr="002B57CD" w:rsidRDefault="00262F7B" w:rsidP="00681231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62F7B" w:rsidRPr="002B57CD" w:rsidRDefault="00262F7B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62F7B" w:rsidRPr="002B57CD" w:rsidTr="002B57CD">
        <w:tc>
          <w:tcPr>
            <w:tcW w:w="662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324" w:type="dxa"/>
          </w:tcPr>
          <w:p w:rsidR="00262F7B" w:rsidRPr="002B57CD" w:rsidRDefault="00262F7B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1G&gt;C</w:t>
            </w:r>
          </w:p>
        </w:tc>
        <w:tc>
          <w:tcPr>
            <w:tcW w:w="567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2</w:t>
            </w:r>
          </w:p>
        </w:tc>
        <w:tc>
          <w:tcPr>
            <w:tcW w:w="690" w:type="dxa"/>
          </w:tcPr>
          <w:p w:rsidR="00262F7B" w:rsidRPr="002B57CD" w:rsidRDefault="00262F7B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8y</w:t>
            </w:r>
          </w:p>
        </w:tc>
        <w:tc>
          <w:tcPr>
            <w:tcW w:w="900" w:type="dxa"/>
          </w:tcPr>
          <w:p w:rsidR="00262F7B" w:rsidRPr="002B57CD" w:rsidRDefault="00262F7B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62F7B" w:rsidRPr="002B57CD" w:rsidRDefault="00262F7B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62F7B" w:rsidRPr="002B57CD" w:rsidRDefault="00262F7B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62F7B" w:rsidRPr="002B57CD" w:rsidRDefault="00262F7B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limbs</w:t>
            </w:r>
          </w:p>
        </w:tc>
        <w:tc>
          <w:tcPr>
            <w:tcW w:w="678" w:type="dxa"/>
          </w:tcPr>
          <w:p w:rsidR="00262F7B" w:rsidRPr="002B57CD" w:rsidRDefault="00262F7B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62F7B" w:rsidRPr="002B57CD" w:rsidRDefault="00262F7B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62F7B" w:rsidRPr="002B57CD" w:rsidRDefault="00262F7B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62F7B" w:rsidRPr="002B57CD" w:rsidRDefault="00262F7B" w:rsidP="009A50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eD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43_44delA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2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1+2T&gt;C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2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A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1134" w:type="dxa"/>
          </w:tcPr>
          <w:p w:rsidR="00FF0B89" w:rsidRPr="002B57CD" w:rsidRDefault="00FF0B89" w:rsidP="009A50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nD</w:t>
            </w:r>
          </w:p>
        </w:tc>
        <w:tc>
          <w:tcPr>
            <w:tcW w:w="1307" w:type="dxa"/>
          </w:tcPr>
          <w:p w:rsidR="00FF0B89" w:rsidRPr="002B57CD" w:rsidRDefault="00FF0B89" w:rsidP="009A50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94_312del TGGTTTGGCAAAAGAAAA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f</w:t>
            </w:r>
            <w:r w:rsidRPr="002B57CD">
              <w:rPr>
                <w:sz w:val="20"/>
                <w:szCs w:val="20"/>
                <w:lang w:val="en-US"/>
              </w:rPr>
              <w:t>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6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FF0B89" w:rsidRPr="002B57CD" w:rsidRDefault="00FF0B89" w:rsidP="00346B2C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21C&gt;T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47C&gt;T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6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7B291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21C&gt;T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9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CD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7B291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aD</w:t>
            </w:r>
          </w:p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43C&gt;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CD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oCo</w:t>
            </w:r>
          </w:p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313dup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9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8a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313dup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7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lastRenderedPageBreak/>
              <w:t>fren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Por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90A&gt;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CD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o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4a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41C&gt;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5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 fren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Hy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4b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.241C&gt;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5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(DWM)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y</w:t>
            </w:r>
          </w:p>
          <w:p w:rsidR="00FF0B89" w:rsidRPr="002B57CD" w:rsidRDefault="00FF0B89" w:rsidP="0024637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o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60A&gt;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(DWM)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nD</w:t>
            </w:r>
          </w:p>
        </w:tc>
        <w:tc>
          <w:tcPr>
            <w:tcW w:w="1307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24A&gt;C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274T&gt;C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5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F0B89" w:rsidRPr="002B57CD" w:rsidRDefault="00FF0B89" w:rsidP="007B291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162_166delTGGAG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1134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D513C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45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25C&gt;G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46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115C&gt;T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69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75_276delCT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3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4E233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nD</w:t>
            </w:r>
          </w:p>
        </w:tc>
        <w:tc>
          <w:tcPr>
            <w:tcW w:w="1307" w:type="dxa"/>
          </w:tcPr>
          <w:p w:rsidR="00FF0B89" w:rsidRPr="002B57CD" w:rsidRDefault="00FF0B89" w:rsidP="004E233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337C&gt;T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4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r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(DWM)</w:t>
            </w:r>
          </w:p>
        </w:tc>
        <w:tc>
          <w:tcPr>
            <w:tcW w:w="709" w:type="dxa"/>
          </w:tcPr>
          <w:p w:rsidR="00FF0B89" w:rsidRPr="002B57CD" w:rsidRDefault="00FF0B89" w:rsidP="0045572E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y</w:t>
            </w:r>
          </w:p>
          <w:p w:rsidR="00FF0B89" w:rsidRPr="002B57CD" w:rsidRDefault="00FF0B89" w:rsidP="0045572E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oCo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372C&gt;G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4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4E233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6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12G&gt;A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4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6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fren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ADHD 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382-3C&gt;G</w:t>
            </w:r>
          </w:p>
        </w:tc>
        <w:tc>
          <w:tcPr>
            <w:tcW w:w="567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4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382-2A&gt;G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4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9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00_403delGAAA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5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2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eD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11delA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5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FF0B89" w:rsidRPr="002B57CD" w:rsidRDefault="00A410E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00_403delGAAA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5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7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 w:rsidP="009E6D81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TH1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00_403delGAAA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5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3m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TH2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.400_403delGAAA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5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etus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rA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12+2delT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5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y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y</w:t>
            </w:r>
          </w:p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FF0B89" w:rsidRPr="002B57CD" w:rsidTr="002B57CD">
        <w:tc>
          <w:tcPr>
            <w:tcW w:w="66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24" w:type="dxa"/>
          </w:tcPr>
          <w:p w:rsidR="00FF0B89" w:rsidRPr="002B57CD" w:rsidRDefault="00FF0B89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31dupT</w:t>
            </w:r>
          </w:p>
        </w:tc>
        <w:tc>
          <w:tcPr>
            <w:tcW w:w="567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6</w:t>
            </w:r>
          </w:p>
        </w:tc>
        <w:tc>
          <w:tcPr>
            <w:tcW w:w="690" w:type="dxa"/>
          </w:tcPr>
          <w:p w:rsidR="00FF0B89" w:rsidRPr="002B57CD" w:rsidRDefault="00FF0B8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2y</w:t>
            </w:r>
          </w:p>
        </w:tc>
        <w:tc>
          <w:tcPr>
            <w:tcW w:w="900" w:type="dxa"/>
          </w:tcPr>
          <w:p w:rsidR="00FF0B89" w:rsidRPr="002B57CD" w:rsidRDefault="00FF0B8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FF0B89" w:rsidRPr="002B57CD" w:rsidRDefault="00FF0B8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FF0B89" w:rsidRPr="002B57CD" w:rsidRDefault="00FF0B8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FF0B89" w:rsidRPr="002B57CD" w:rsidRDefault="00FF0B8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FF0B89" w:rsidRPr="002B57CD" w:rsidRDefault="00FF0B8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FF0B89" w:rsidRPr="002B57CD" w:rsidRDefault="00FF0B8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F0B89" w:rsidRPr="002B57CD" w:rsidRDefault="00FF0B8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54C&gt;T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6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8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5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431T&gt;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6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7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</w:p>
          <w:p w:rsidR="00246379" w:rsidRPr="002B57CD" w:rsidRDefault="0024637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246379" w:rsidRPr="002B57CD" w:rsidRDefault="00246379" w:rsidP="001C2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TH3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508_509delG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6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3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246379" w:rsidRPr="002B57CD" w:rsidRDefault="00246379" w:rsidP="00EB7EE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02del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7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4B33BA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16_617delG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7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53del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7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594_598delAAAGC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7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8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28C&gt;T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7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3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54+2_654+4delT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7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0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2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7748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324" w:type="dxa"/>
          </w:tcPr>
          <w:p w:rsidR="00246379" w:rsidRPr="002B57CD" w:rsidRDefault="00246379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el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4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324" w:type="dxa"/>
          </w:tcPr>
          <w:p w:rsidR="00246379" w:rsidRPr="002B57CD" w:rsidRDefault="00246379" w:rsidP="00355EA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A31997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324" w:type="dxa"/>
          </w:tcPr>
          <w:p w:rsidR="00246379" w:rsidRPr="002B57CD" w:rsidRDefault="00246379" w:rsidP="00355EA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23C&gt;T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113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y</w:t>
            </w:r>
          </w:p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3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F438E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246379" w:rsidRPr="002B57CD" w:rsidRDefault="00246379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09_710delA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rthA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L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el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5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246379" w:rsidRPr="002B57CD" w:rsidRDefault="00246379" w:rsidP="00ED6A81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48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50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7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675delC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aD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TH4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710dup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8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5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i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37_838delAA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4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DHD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24" w:type="dxa"/>
          </w:tcPr>
          <w:p w:rsidR="00246379" w:rsidRPr="002B57CD" w:rsidRDefault="00246379" w:rsidP="007965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.790dupG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0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6444CE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24" w:type="dxa"/>
          </w:tcPr>
          <w:p w:rsidR="00246379" w:rsidRPr="002B57CD" w:rsidRDefault="00246379" w:rsidP="00923CF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877_878delAT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0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U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fren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246379" w:rsidRPr="002B57CD" w:rsidRDefault="00246379" w:rsidP="006444CE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7748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324" w:type="dxa"/>
          </w:tcPr>
          <w:p w:rsidR="00246379" w:rsidRPr="002B57CD" w:rsidRDefault="00246379" w:rsidP="00923CF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c.871A&gt;T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7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246379" w:rsidRPr="002B57CD" w:rsidTr="002B57CD">
        <w:tc>
          <w:tcPr>
            <w:tcW w:w="66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324" w:type="dxa"/>
          </w:tcPr>
          <w:p w:rsidR="00246379" w:rsidRPr="002B57CD" w:rsidRDefault="00246379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77_878delAT</w:t>
            </w:r>
          </w:p>
        </w:tc>
        <w:tc>
          <w:tcPr>
            <w:tcW w:w="567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246379" w:rsidRPr="002B57CD" w:rsidRDefault="00246379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4y</w:t>
            </w:r>
          </w:p>
        </w:tc>
        <w:tc>
          <w:tcPr>
            <w:tcW w:w="900" w:type="dxa"/>
          </w:tcPr>
          <w:p w:rsidR="00246379" w:rsidRPr="002B57CD" w:rsidRDefault="00246379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246379" w:rsidRPr="002B57CD" w:rsidRDefault="00246379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246379" w:rsidRPr="002B57CD" w:rsidRDefault="00246379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246379" w:rsidRPr="002B57CD" w:rsidRDefault="00246379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246379" w:rsidRPr="002B57CD" w:rsidRDefault="00246379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246379" w:rsidRPr="002B57CD" w:rsidRDefault="00246379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eD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3a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77_878delA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5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69727F" w:rsidRPr="002B57CD" w:rsidRDefault="0069727F" w:rsidP="00A90CA6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A90CA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37_841delAAAAG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5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39_840delA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y</w:t>
            </w:r>
          </w:p>
        </w:tc>
        <w:tc>
          <w:tcPr>
            <w:tcW w:w="1307" w:type="dxa"/>
          </w:tcPr>
          <w:p w:rsidR="0069727F" w:rsidRPr="002B57CD" w:rsidRDefault="00A410E8" w:rsidP="00BB44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77_878delA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55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 914_915delA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9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895_896insG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1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69727F" w:rsidRPr="002B57CD" w:rsidRDefault="00A410E8" w:rsidP="002463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ip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11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.919delG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9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2y</w:t>
            </w:r>
          </w:p>
        </w:tc>
        <w:tc>
          <w:tcPr>
            <w:tcW w:w="900" w:type="dxa"/>
          </w:tcPr>
          <w:p w:rsidR="0069727F" w:rsidRPr="002B57CD" w:rsidRDefault="0069727F" w:rsidP="00934A5B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056C&gt;G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0a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00G&gt;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s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099C&gt;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0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L</w:t>
            </w:r>
          </w:p>
        </w:tc>
        <w:tc>
          <w:tcPr>
            <w:tcW w:w="1307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4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099C&gt;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51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28A&gt;G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E66E41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56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099C&gt;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59</w:t>
            </w:r>
          </w:p>
        </w:tc>
        <w:tc>
          <w:tcPr>
            <w:tcW w:w="1324" w:type="dxa"/>
          </w:tcPr>
          <w:p w:rsidR="0069727F" w:rsidRPr="002B57CD" w:rsidRDefault="0069727F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059T&gt;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30-20_1130-17delAAT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TH5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30-1G&gt;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11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y4m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93_1196delAAT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69727F" w:rsidRPr="002B57CD" w:rsidRDefault="0069727F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78dup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6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246379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93_1196delAAT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0242F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24" w:type="dxa"/>
          </w:tcPr>
          <w:p w:rsidR="0069727F" w:rsidRPr="002B57CD" w:rsidRDefault="0069727F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220_1221+1delAGG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93_1196delAAT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rthA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69727F" w:rsidRPr="002B57CD" w:rsidRDefault="00A410E8" w:rsidP="00A431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93_1196delAAT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85del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ead at 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(DWM)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69727F" w:rsidRPr="002B57CD" w:rsidRDefault="00A410E8" w:rsidP="00A431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61</w:t>
            </w:r>
          </w:p>
        </w:tc>
        <w:tc>
          <w:tcPr>
            <w:tcW w:w="1324" w:type="dxa"/>
          </w:tcPr>
          <w:p w:rsidR="0069727F" w:rsidRPr="002B57CD" w:rsidRDefault="0069727F" w:rsidP="00C0078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193_1196del</w:t>
            </w:r>
          </w:p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AAT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x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1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 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221+1delG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12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2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eD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03A&gt;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mis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16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ilia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hair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HH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C00780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H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24" w:type="dxa"/>
          </w:tcPr>
          <w:p w:rsidR="0069727F" w:rsidRPr="002B57CD" w:rsidRDefault="0069727F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268_1272delAAAA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L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18del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268_1272delAAAA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nD</w:t>
            </w:r>
          </w:p>
        </w:tc>
        <w:tc>
          <w:tcPr>
            <w:tcW w:w="1307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19del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7748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23_1326delAGA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1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2576D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12a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23_1326delAGA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ead at 4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69727F" w:rsidRPr="002B57CD" w:rsidRDefault="00A410E8" w:rsidP="00A431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324" w:type="dxa"/>
          </w:tcPr>
          <w:p w:rsidR="0069727F" w:rsidRPr="002B57CD" w:rsidRDefault="0069727F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34_1335delTG</w:t>
            </w:r>
          </w:p>
        </w:tc>
        <w:tc>
          <w:tcPr>
            <w:tcW w:w="567" w:type="dxa"/>
          </w:tcPr>
          <w:p w:rsidR="0069727F" w:rsidRPr="002B57CD" w:rsidRDefault="0069727F" w:rsidP="007C0F8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7C0F8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highlight w:val="darkBlue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(DWM)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A4315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22_1326delAAGA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4</w:t>
            </w:r>
          </w:p>
        </w:tc>
        <w:tc>
          <w:tcPr>
            <w:tcW w:w="1324" w:type="dxa"/>
          </w:tcPr>
          <w:p w:rsidR="0069727F" w:rsidRPr="002B57CD" w:rsidRDefault="0069727F" w:rsidP="00817B38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360_1363delCTTA</w:t>
            </w:r>
          </w:p>
        </w:tc>
        <w:tc>
          <w:tcPr>
            <w:tcW w:w="567" w:type="dxa"/>
          </w:tcPr>
          <w:p w:rsidR="0069727F" w:rsidRPr="002B57CD" w:rsidRDefault="0069727F" w:rsidP="00793415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3</w:t>
            </w:r>
          </w:p>
        </w:tc>
        <w:tc>
          <w:tcPr>
            <w:tcW w:w="690" w:type="dxa"/>
          </w:tcPr>
          <w:p w:rsidR="0069727F" w:rsidRPr="002B57CD" w:rsidRDefault="0069727F" w:rsidP="00793415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cial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1803E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1803E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452_1458delAGAACT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4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5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C00516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2C385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324" w:type="dxa"/>
          </w:tcPr>
          <w:p w:rsidR="0069727F" w:rsidRPr="002B57CD" w:rsidRDefault="0069727F" w:rsidP="00457D73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445_1446delTT</w:t>
            </w:r>
          </w:p>
        </w:tc>
        <w:tc>
          <w:tcPr>
            <w:tcW w:w="567" w:type="dxa"/>
          </w:tcPr>
          <w:p w:rsidR="0069727F" w:rsidRPr="002B57CD" w:rsidRDefault="0069727F" w:rsidP="00793415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4</w:t>
            </w:r>
          </w:p>
        </w:tc>
        <w:tc>
          <w:tcPr>
            <w:tcW w:w="690" w:type="dxa"/>
          </w:tcPr>
          <w:p w:rsidR="0069727F" w:rsidRPr="002B57CD" w:rsidRDefault="0069727F" w:rsidP="00793415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or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420C&gt;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4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86507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044dup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9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</w:tc>
        <w:tc>
          <w:tcPr>
            <w:tcW w:w="90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1803E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1803E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176delC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2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eP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056del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979_1980delCT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2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</w:tc>
        <w:tc>
          <w:tcPr>
            <w:tcW w:w="777" w:type="dxa"/>
          </w:tcPr>
          <w:p w:rsidR="0069727F" w:rsidRPr="002B57CD" w:rsidRDefault="0069727F" w:rsidP="000775D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c.1358T&gt;A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ons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8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903B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2C385D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979_1980delCT</w:t>
            </w:r>
          </w:p>
        </w:tc>
        <w:tc>
          <w:tcPr>
            <w:tcW w:w="567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95761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957613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L</w:t>
            </w:r>
          </w:p>
        </w:tc>
        <w:tc>
          <w:tcPr>
            <w:tcW w:w="1307" w:type="dxa"/>
          </w:tcPr>
          <w:p w:rsidR="0069727F" w:rsidRPr="002B57CD" w:rsidRDefault="00A410E8" w:rsidP="00D63D6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1 IV 3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349delC</w:t>
            </w:r>
          </w:p>
        </w:tc>
        <w:tc>
          <w:tcPr>
            <w:tcW w:w="567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7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etus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or</w:t>
            </w:r>
          </w:p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2 IV 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1821delG</w:t>
            </w:r>
          </w:p>
        </w:tc>
        <w:tc>
          <w:tcPr>
            <w:tcW w:w="567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x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99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2m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p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CDs</w:t>
            </w:r>
          </w:p>
        </w:tc>
        <w:tc>
          <w:tcPr>
            <w:tcW w:w="709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o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c.2261-1G&gt;T</w:t>
            </w:r>
          </w:p>
        </w:tc>
        <w:tc>
          <w:tcPr>
            <w:tcW w:w="567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int 16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99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left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oCo</w:t>
            </w:r>
          </w:p>
        </w:tc>
        <w:tc>
          <w:tcPr>
            <w:tcW w:w="1307" w:type="dxa"/>
          </w:tcPr>
          <w:p w:rsidR="0069727F" w:rsidRPr="002B57CD" w:rsidRDefault="0069727F" w:rsidP="00806568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B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acrodel ex 10-11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4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D63D6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39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acrodel ex 11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4y</w:t>
            </w:r>
          </w:p>
        </w:tc>
        <w:tc>
          <w:tcPr>
            <w:tcW w:w="900" w:type="dxa"/>
          </w:tcPr>
          <w:p w:rsidR="0069727F" w:rsidRPr="002B57CD" w:rsidRDefault="0069727F" w:rsidP="00244A66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*141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acrodel ex 7-10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923CFF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13y</w:t>
            </w:r>
          </w:p>
        </w:tc>
        <w:tc>
          <w:tcPr>
            <w:tcW w:w="900" w:type="dxa"/>
          </w:tcPr>
          <w:p w:rsidR="0069727F" w:rsidRPr="002B57CD" w:rsidRDefault="0069727F" w:rsidP="0083681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ilia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s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N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N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12393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1 III2-08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>macrodel ex 15-23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923CFF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61y</w:t>
            </w:r>
          </w:p>
        </w:tc>
        <w:tc>
          <w:tcPr>
            <w:tcW w:w="900" w:type="dxa"/>
          </w:tcPr>
          <w:p w:rsidR="0069727F" w:rsidRPr="002B57CD" w:rsidRDefault="0069727F" w:rsidP="0083681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DAs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nD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</w:t>
            </w:r>
            <w:r w:rsidR="00A410E8"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12393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1 IV2-08</w:t>
            </w:r>
          </w:p>
        </w:tc>
        <w:tc>
          <w:tcPr>
            <w:tcW w:w="1324" w:type="dxa"/>
          </w:tcPr>
          <w:p w:rsidR="0069727F" w:rsidRPr="002B57CD" w:rsidRDefault="0069727F" w:rsidP="00923CFF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  <w:lang w:val="en-US"/>
              </w:rPr>
              <w:t xml:space="preserve">macrodel ex </w:t>
            </w:r>
            <w:r w:rsidRPr="002B57CD">
              <w:rPr>
                <w:sz w:val="20"/>
                <w:szCs w:val="20"/>
              </w:rPr>
              <w:t>15-23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B97B09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amilial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7y</w:t>
            </w:r>
          </w:p>
        </w:tc>
        <w:tc>
          <w:tcPr>
            <w:tcW w:w="900" w:type="dxa"/>
          </w:tcPr>
          <w:p w:rsidR="0069727F" w:rsidRPr="002B57CD" w:rsidRDefault="0069727F" w:rsidP="0083681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69727F" w:rsidRPr="002B57CD" w:rsidRDefault="00A410E8" w:rsidP="00BB44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12393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3TH-08</w:t>
            </w:r>
          </w:p>
        </w:tc>
        <w:tc>
          <w:tcPr>
            <w:tcW w:w="1324" w:type="dxa"/>
          </w:tcPr>
          <w:p w:rsidR="0069727F" w:rsidRPr="002B57CD" w:rsidRDefault="0069727F" w:rsidP="00BB4462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acrodel ex 1-11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B97B09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2y</w:t>
            </w:r>
          </w:p>
        </w:tc>
        <w:tc>
          <w:tcPr>
            <w:tcW w:w="900" w:type="dxa"/>
          </w:tcPr>
          <w:p w:rsidR="0069727F" w:rsidRPr="002B57CD" w:rsidRDefault="0069727F" w:rsidP="0083681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</w:tc>
        <w:tc>
          <w:tcPr>
            <w:tcW w:w="777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hort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y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MD</w:t>
            </w:r>
          </w:p>
        </w:tc>
        <w:tc>
          <w:tcPr>
            <w:tcW w:w="1307" w:type="dxa"/>
          </w:tcPr>
          <w:p w:rsidR="0069727F" w:rsidRPr="002B57CD" w:rsidRDefault="00A410E8" w:rsidP="00BB44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rPr>
          <w:trHeight w:val="64"/>
        </w:trPr>
        <w:tc>
          <w:tcPr>
            <w:tcW w:w="662" w:type="dxa"/>
          </w:tcPr>
          <w:p w:rsidR="0069727F" w:rsidRPr="002B57CD" w:rsidRDefault="0069727F" w:rsidP="00123935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Case 6</w:t>
            </w:r>
          </w:p>
        </w:tc>
        <w:tc>
          <w:tcPr>
            <w:tcW w:w="1324" w:type="dxa"/>
          </w:tcPr>
          <w:p w:rsidR="0069727F" w:rsidRPr="002B57CD" w:rsidRDefault="0069727F" w:rsidP="008D071E">
            <w:pPr>
              <w:rPr>
                <w:sz w:val="20"/>
                <w:szCs w:val="20"/>
              </w:rPr>
            </w:pPr>
            <w:r w:rsidRPr="002B57CD">
              <w:rPr>
                <w:sz w:val="20"/>
                <w:szCs w:val="20"/>
              </w:rPr>
              <w:t>macrodel ex 17</w:t>
            </w: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29y</w:t>
            </w:r>
          </w:p>
        </w:tc>
        <w:tc>
          <w:tcPr>
            <w:tcW w:w="900" w:type="dxa"/>
          </w:tcPr>
          <w:p w:rsidR="0069727F" w:rsidRPr="002B57CD" w:rsidRDefault="0069727F" w:rsidP="0083681D">
            <w:pPr>
              <w:jc w:val="center"/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</w:rPr>
              <w:t>EU</w:t>
            </w: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dysm</w:t>
            </w:r>
          </w:p>
        </w:tc>
        <w:tc>
          <w:tcPr>
            <w:tcW w:w="900" w:type="dxa"/>
          </w:tcPr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fren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ongue</w:t>
            </w:r>
          </w:p>
          <w:p w:rsidR="0069727F" w:rsidRPr="002B57CD" w:rsidRDefault="0069727F" w:rsidP="00C00780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alate</w:t>
            </w:r>
          </w:p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teeth</w:t>
            </w: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limb</w:t>
            </w: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PKD</w:t>
            </w: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ACC</w:t>
            </w: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  <w:r w:rsidRPr="002B57CD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307" w:type="dxa"/>
          </w:tcPr>
          <w:p w:rsidR="0069727F" w:rsidRPr="002B57CD" w:rsidRDefault="00A410E8" w:rsidP="00BB446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</w:t>
            </w:r>
          </w:p>
        </w:tc>
      </w:tr>
      <w:tr w:rsidR="0069727F" w:rsidRPr="002B57CD" w:rsidTr="002B57CD">
        <w:tc>
          <w:tcPr>
            <w:tcW w:w="662" w:type="dxa"/>
          </w:tcPr>
          <w:p w:rsidR="0069727F" w:rsidRPr="002B57CD" w:rsidRDefault="0069727F" w:rsidP="0012393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69727F" w:rsidRPr="002B57CD" w:rsidRDefault="0069727F" w:rsidP="00BB446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</w:tcPr>
          <w:p w:rsidR="0069727F" w:rsidRPr="002B57CD" w:rsidRDefault="0069727F" w:rsidP="00C1611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69727F" w:rsidRPr="002B57CD" w:rsidRDefault="0069727F" w:rsidP="008368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</w:tcPr>
          <w:p w:rsidR="0069727F" w:rsidRPr="002B57CD" w:rsidRDefault="0069727F" w:rsidP="00346B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69727F" w:rsidRPr="002B57CD" w:rsidRDefault="0069727F" w:rsidP="00BB4462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B47EC8" w:rsidRPr="002B57CD" w:rsidRDefault="00B47EC8" w:rsidP="0026093C">
      <w:pPr>
        <w:rPr>
          <w:sz w:val="20"/>
          <w:szCs w:val="20"/>
          <w:lang w:val="en-US"/>
        </w:rPr>
      </w:pPr>
    </w:p>
    <w:p w:rsidR="00B47EC8" w:rsidRPr="002B57CD" w:rsidRDefault="00B47EC8" w:rsidP="0026093C">
      <w:pPr>
        <w:rPr>
          <w:b/>
          <w:sz w:val="20"/>
          <w:szCs w:val="20"/>
          <w:lang w:val="en-US"/>
        </w:rPr>
      </w:pPr>
      <w:r w:rsidRPr="002B57CD">
        <w:rPr>
          <w:b/>
          <w:sz w:val="20"/>
          <w:szCs w:val="20"/>
          <w:lang w:val="en-US"/>
        </w:rPr>
        <w:t>LEGEND TO THE TABLE:</w:t>
      </w:r>
    </w:p>
    <w:p w:rsidR="00B47EC8" w:rsidRPr="002B57CD" w:rsidRDefault="00B47EC8" w:rsidP="0026093C">
      <w:pPr>
        <w:rPr>
          <w:sz w:val="20"/>
          <w:szCs w:val="20"/>
          <w:lang w:val="en-US"/>
        </w:rPr>
      </w:pPr>
    </w:p>
    <w:p w:rsidR="00DA63EA" w:rsidRPr="002B57CD" w:rsidRDefault="00B83967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 xml:space="preserve">ID </w:t>
      </w:r>
      <w:r w:rsidR="0026093C" w:rsidRPr="002B57CD">
        <w:rPr>
          <w:sz w:val="20"/>
          <w:szCs w:val="20"/>
          <w:lang w:val="en-US"/>
        </w:rPr>
        <w:t>38a</w:t>
      </w:r>
      <w:r w:rsidR="00216373" w:rsidRPr="002B57CD">
        <w:rPr>
          <w:sz w:val="20"/>
          <w:szCs w:val="20"/>
          <w:lang w:val="en-US"/>
        </w:rPr>
        <w:t xml:space="preserve"> </w:t>
      </w:r>
      <w:r w:rsidR="0026093C" w:rsidRPr="002B57CD">
        <w:rPr>
          <w:sz w:val="20"/>
          <w:szCs w:val="20"/>
          <w:lang w:val="en-US"/>
        </w:rPr>
        <w:t xml:space="preserve">= </w:t>
      </w:r>
      <w:r w:rsidR="00DA63EA" w:rsidRPr="002B57CD">
        <w:rPr>
          <w:sz w:val="20"/>
          <w:szCs w:val="20"/>
          <w:lang w:val="en-US"/>
        </w:rPr>
        <w:t>niece of ID</w:t>
      </w:r>
      <w:r w:rsidR="0026093C" w:rsidRPr="002B57CD">
        <w:rPr>
          <w:sz w:val="20"/>
          <w:szCs w:val="20"/>
          <w:lang w:val="en-US"/>
        </w:rPr>
        <w:t xml:space="preserve"> 38 </w:t>
      </w:r>
    </w:p>
    <w:p w:rsidR="00115E73" w:rsidRPr="002B57CD" w:rsidRDefault="00B83967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 xml:space="preserve">ID </w:t>
      </w:r>
      <w:r w:rsidR="00115E73" w:rsidRPr="002B57CD">
        <w:rPr>
          <w:sz w:val="20"/>
          <w:szCs w:val="20"/>
          <w:lang w:val="en-US"/>
        </w:rPr>
        <w:t>63a</w:t>
      </w:r>
      <w:r w:rsidR="00216373" w:rsidRPr="002B57CD">
        <w:rPr>
          <w:sz w:val="20"/>
          <w:szCs w:val="20"/>
          <w:lang w:val="en-US"/>
        </w:rPr>
        <w:t xml:space="preserve"> </w:t>
      </w:r>
      <w:r w:rsidR="00115E73" w:rsidRPr="002B57CD">
        <w:rPr>
          <w:sz w:val="20"/>
          <w:szCs w:val="20"/>
          <w:lang w:val="en-US"/>
        </w:rPr>
        <w:t>=</w:t>
      </w:r>
      <w:r w:rsidR="00216373" w:rsidRPr="002B57CD">
        <w:rPr>
          <w:sz w:val="20"/>
          <w:szCs w:val="20"/>
          <w:lang w:val="en-US"/>
        </w:rPr>
        <w:t xml:space="preserve"> </w:t>
      </w:r>
      <w:r w:rsidR="00DA63EA" w:rsidRPr="002B57CD">
        <w:rPr>
          <w:sz w:val="20"/>
          <w:szCs w:val="20"/>
          <w:lang w:val="en-US"/>
        </w:rPr>
        <w:t>daughter of</w:t>
      </w:r>
      <w:r w:rsidR="00115E73" w:rsidRPr="002B57CD">
        <w:rPr>
          <w:sz w:val="20"/>
          <w:szCs w:val="20"/>
          <w:lang w:val="en-US"/>
        </w:rPr>
        <w:t xml:space="preserve"> </w:t>
      </w:r>
      <w:r w:rsidR="00DA63EA" w:rsidRPr="002B57CD">
        <w:rPr>
          <w:sz w:val="20"/>
          <w:szCs w:val="20"/>
          <w:lang w:val="en-US"/>
        </w:rPr>
        <w:t xml:space="preserve">ID </w:t>
      </w:r>
      <w:r w:rsidR="00115E73" w:rsidRPr="002B57CD">
        <w:rPr>
          <w:sz w:val="20"/>
          <w:szCs w:val="20"/>
          <w:lang w:val="en-US"/>
        </w:rPr>
        <w:t>63</w:t>
      </w:r>
    </w:p>
    <w:p w:rsidR="008D4C7E" w:rsidRPr="002B57CD" w:rsidRDefault="00B83967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 xml:space="preserve">ID </w:t>
      </w:r>
      <w:r w:rsidR="00DA63EA" w:rsidRPr="002B57CD">
        <w:rPr>
          <w:sz w:val="20"/>
          <w:szCs w:val="20"/>
          <w:lang w:val="en-US"/>
        </w:rPr>
        <w:t>74a and</w:t>
      </w:r>
      <w:r w:rsidR="008D4C7E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 xml:space="preserve">ID </w:t>
      </w:r>
      <w:r w:rsidR="008D4C7E" w:rsidRPr="002B57CD">
        <w:rPr>
          <w:sz w:val="20"/>
          <w:szCs w:val="20"/>
          <w:lang w:val="en-US"/>
        </w:rPr>
        <w:t>74b</w:t>
      </w:r>
      <w:r w:rsidR="00216373" w:rsidRPr="002B57CD">
        <w:rPr>
          <w:sz w:val="20"/>
          <w:szCs w:val="20"/>
          <w:lang w:val="en-US"/>
        </w:rPr>
        <w:t xml:space="preserve"> </w:t>
      </w:r>
      <w:r w:rsidR="008D4C7E" w:rsidRPr="002B57CD">
        <w:rPr>
          <w:sz w:val="20"/>
          <w:szCs w:val="20"/>
          <w:lang w:val="en-US"/>
        </w:rPr>
        <w:t xml:space="preserve">= </w:t>
      </w:r>
      <w:r w:rsidR="00DA63EA" w:rsidRPr="002B57CD">
        <w:rPr>
          <w:sz w:val="20"/>
          <w:szCs w:val="20"/>
          <w:lang w:val="en-US"/>
        </w:rPr>
        <w:t>twin sisters</w:t>
      </w:r>
    </w:p>
    <w:p w:rsidR="00216373" w:rsidRPr="002B57CD" w:rsidRDefault="00B83967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 xml:space="preserve">ID </w:t>
      </w:r>
      <w:r w:rsidR="00216373" w:rsidRPr="002B57CD">
        <w:rPr>
          <w:sz w:val="20"/>
          <w:szCs w:val="20"/>
          <w:lang w:val="en-US"/>
        </w:rPr>
        <w:t xml:space="preserve">112a = </w:t>
      </w:r>
      <w:r w:rsidR="00DA63EA" w:rsidRPr="002B57CD">
        <w:rPr>
          <w:sz w:val="20"/>
          <w:szCs w:val="20"/>
          <w:lang w:val="en-US"/>
        </w:rPr>
        <w:t>daughter of</w:t>
      </w:r>
      <w:r w:rsidR="0021637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 xml:space="preserve">ID </w:t>
      </w:r>
      <w:r w:rsidR="00216373" w:rsidRPr="002B57CD">
        <w:rPr>
          <w:sz w:val="20"/>
          <w:szCs w:val="20"/>
          <w:lang w:val="en-US"/>
        </w:rPr>
        <w:t>112</w:t>
      </w:r>
    </w:p>
    <w:p w:rsidR="009C5E68" w:rsidRPr="002B57CD" w:rsidRDefault="009C5E68" w:rsidP="00D4599E">
      <w:pPr>
        <w:rPr>
          <w:sz w:val="20"/>
          <w:szCs w:val="20"/>
          <w:lang w:val="en-US"/>
        </w:rPr>
      </w:pPr>
    </w:p>
    <w:p w:rsidR="00D4599E" w:rsidRPr="002B57CD" w:rsidRDefault="00D4599E" w:rsidP="00D4599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*  mutations described in the current paper</w:t>
      </w:r>
    </w:p>
    <w:p w:rsidR="00D4599E" w:rsidRPr="002B57CD" w:rsidRDefault="00D4599E" w:rsidP="00D4599E">
      <w:pPr>
        <w:rPr>
          <w:sz w:val="20"/>
          <w:szCs w:val="20"/>
          <w:lang w:val="en-US"/>
        </w:rPr>
      </w:pPr>
    </w:p>
    <w:p w:rsidR="0058051D" w:rsidRPr="002B57CD" w:rsidRDefault="00731D6C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</w:t>
      </w:r>
      <w:r w:rsidR="00C334CD" w:rsidRPr="002B57CD">
        <w:rPr>
          <w:sz w:val="20"/>
          <w:szCs w:val="20"/>
          <w:lang w:val="en-US"/>
        </w:rPr>
        <w:t>iss</w:t>
      </w:r>
      <w:r w:rsidR="0058051D" w:rsidRPr="002B57CD">
        <w:rPr>
          <w:sz w:val="20"/>
          <w:szCs w:val="20"/>
          <w:lang w:val="en-US"/>
        </w:rPr>
        <w:t xml:space="preserve"> = missense</w:t>
      </w:r>
      <w:r w:rsidR="00C334CD" w:rsidRPr="002B57CD">
        <w:rPr>
          <w:sz w:val="20"/>
          <w:szCs w:val="20"/>
          <w:lang w:val="en-US"/>
        </w:rPr>
        <w:t xml:space="preserve"> mutation</w:t>
      </w:r>
    </w:p>
    <w:p w:rsidR="0058051D" w:rsidRPr="002B57CD" w:rsidRDefault="00731D6C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n</w:t>
      </w:r>
      <w:r w:rsidR="00C334CD" w:rsidRPr="002B57CD">
        <w:rPr>
          <w:sz w:val="20"/>
          <w:szCs w:val="20"/>
          <w:lang w:val="en-US"/>
        </w:rPr>
        <w:t>ons</w:t>
      </w:r>
      <w:r w:rsidR="0058051D" w:rsidRPr="002B57CD">
        <w:rPr>
          <w:sz w:val="20"/>
          <w:szCs w:val="20"/>
          <w:lang w:val="en-US"/>
        </w:rPr>
        <w:t xml:space="preserve"> = nonsense</w:t>
      </w:r>
      <w:r w:rsidR="00C334CD" w:rsidRPr="002B57CD">
        <w:rPr>
          <w:sz w:val="20"/>
          <w:szCs w:val="20"/>
          <w:lang w:val="en-US"/>
        </w:rPr>
        <w:t xml:space="preserve"> mutation</w:t>
      </w:r>
    </w:p>
    <w:p w:rsidR="0058051D" w:rsidRPr="002B57CD" w:rsidRDefault="00731D6C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f</w:t>
      </w:r>
      <w:r w:rsidR="00C334CD" w:rsidRPr="002B57CD">
        <w:rPr>
          <w:sz w:val="20"/>
          <w:szCs w:val="20"/>
          <w:lang w:val="en-US"/>
        </w:rPr>
        <w:t>r</w:t>
      </w:r>
      <w:r w:rsidR="0058051D" w:rsidRPr="002B57CD">
        <w:rPr>
          <w:sz w:val="20"/>
          <w:szCs w:val="20"/>
          <w:lang w:val="en-US"/>
        </w:rPr>
        <w:t xml:space="preserve"> = frameshift</w:t>
      </w:r>
      <w:r w:rsidR="00C334CD" w:rsidRPr="002B57CD">
        <w:rPr>
          <w:sz w:val="20"/>
          <w:szCs w:val="20"/>
          <w:lang w:val="en-US"/>
        </w:rPr>
        <w:t xml:space="preserve"> mutation</w:t>
      </w:r>
    </w:p>
    <w:p w:rsidR="00900A57" w:rsidRPr="002B57CD" w:rsidRDefault="00731D6C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s</w:t>
      </w:r>
      <w:r w:rsidR="00C334CD" w:rsidRPr="002B57CD">
        <w:rPr>
          <w:sz w:val="20"/>
          <w:szCs w:val="20"/>
          <w:lang w:val="en-US"/>
        </w:rPr>
        <w:t>plice = splice site mutation</w:t>
      </w:r>
    </w:p>
    <w:p w:rsidR="000237ED" w:rsidRPr="002B57CD" w:rsidRDefault="000237ED" w:rsidP="0026093C">
      <w:pPr>
        <w:rPr>
          <w:sz w:val="20"/>
          <w:szCs w:val="20"/>
          <w:lang w:val="en-US"/>
        </w:rPr>
      </w:pPr>
    </w:p>
    <w:p w:rsidR="000237ED" w:rsidRPr="002B57CD" w:rsidRDefault="000237ED" w:rsidP="0026093C">
      <w:pPr>
        <w:rPr>
          <w:sz w:val="20"/>
          <w:szCs w:val="20"/>
        </w:rPr>
      </w:pPr>
      <w:r w:rsidRPr="002B57CD">
        <w:rPr>
          <w:sz w:val="20"/>
          <w:szCs w:val="20"/>
        </w:rPr>
        <w:t>EU</w:t>
      </w:r>
      <w:r w:rsidR="00B45BC6" w:rsidRPr="002B57CD">
        <w:rPr>
          <w:sz w:val="20"/>
          <w:szCs w:val="20"/>
        </w:rPr>
        <w:t xml:space="preserve"> = Europe</w:t>
      </w:r>
    </w:p>
    <w:p w:rsidR="000237ED" w:rsidRPr="002B57CD" w:rsidRDefault="000237ED" w:rsidP="0026093C">
      <w:pPr>
        <w:rPr>
          <w:sz w:val="20"/>
          <w:szCs w:val="20"/>
        </w:rPr>
      </w:pPr>
      <w:r w:rsidRPr="002B57CD">
        <w:rPr>
          <w:sz w:val="20"/>
          <w:szCs w:val="20"/>
        </w:rPr>
        <w:t>NA</w:t>
      </w:r>
      <w:r w:rsidR="00B45BC6" w:rsidRPr="002B57CD">
        <w:rPr>
          <w:sz w:val="20"/>
          <w:szCs w:val="20"/>
        </w:rPr>
        <w:t xml:space="preserve"> = North America</w:t>
      </w:r>
    </w:p>
    <w:p w:rsidR="000237ED" w:rsidRPr="002B57CD" w:rsidRDefault="000237ED" w:rsidP="0026093C">
      <w:pPr>
        <w:rPr>
          <w:sz w:val="20"/>
          <w:szCs w:val="20"/>
        </w:rPr>
      </w:pPr>
      <w:r w:rsidRPr="002B57CD">
        <w:rPr>
          <w:sz w:val="20"/>
          <w:szCs w:val="20"/>
        </w:rPr>
        <w:t>AU</w:t>
      </w:r>
      <w:r w:rsidR="00387C45" w:rsidRPr="002B57CD">
        <w:rPr>
          <w:sz w:val="20"/>
          <w:szCs w:val="20"/>
        </w:rPr>
        <w:t xml:space="preserve"> = Australia</w:t>
      </w:r>
    </w:p>
    <w:p w:rsidR="000237ED" w:rsidRPr="002B57CD" w:rsidRDefault="000237ED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ASIA</w:t>
      </w:r>
      <w:r w:rsidR="00387C45" w:rsidRPr="002B57CD">
        <w:rPr>
          <w:sz w:val="20"/>
          <w:szCs w:val="20"/>
          <w:lang w:val="en-US"/>
        </w:rPr>
        <w:t xml:space="preserve"> = Asia</w:t>
      </w:r>
    </w:p>
    <w:p w:rsidR="000237ED" w:rsidRPr="002B57CD" w:rsidRDefault="000237ED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NorthA</w:t>
      </w:r>
      <w:r w:rsidR="00387C45" w:rsidRPr="002B57CD">
        <w:rPr>
          <w:sz w:val="20"/>
          <w:szCs w:val="20"/>
          <w:lang w:val="en-US"/>
        </w:rPr>
        <w:t xml:space="preserve"> = North Africa</w:t>
      </w:r>
    </w:p>
    <w:p w:rsidR="00B8529C" w:rsidRPr="002B57CD" w:rsidRDefault="00B8529C" w:rsidP="0026093C">
      <w:pPr>
        <w:rPr>
          <w:sz w:val="20"/>
          <w:szCs w:val="20"/>
          <w:lang w:val="en-US"/>
        </w:rPr>
      </w:pPr>
    </w:p>
    <w:p w:rsidR="00AD5A02" w:rsidRPr="002B57CD" w:rsidRDefault="00F442DA" w:rsidP="00DF5EAC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h</w:t>
      </w:r>
      <w:r w:rsidR="00AD5A02" w:rsidRPr="002B57CD">
        <w:rPr>
          <w:sz w:val="20"/>
          <w:szCs w:val="20"/>
          <w:lang w:val="en-US"/>
        </w:rPr>
        <w:t>air</w:t>
      </w:r>
      <w:r w:rsidR="000237ED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= a</w:t>
      </w:r>
      <w:r w:rsidR="000237ED" w:rsidRPr="002B57CD">
        <w:rPr>
          <w:sz w:val="20"/>
          <w:szCs w:val="20"/>
          <w:lang w:val="en-US"/>
        </w:rPr>
        <w:t>bnormal hair/alopecia</w:t>
      </w:r>
      <w:r w:rsidR="001C75AF" w:rsidRPr="002B57CD">
        <w:rPr>
          <w:sz w:val="20"/>
          <w:szCs w:val="20"/>
          <w:lang w:val="en-US"/>
        </w:rPr>
        <w:t xml:space="preserve"> (</w:t>
      </w:r>
      <w:r w:rsidR="00DF5EAC" w:rsidRPr="002B57CD">
        <w:rPr>
          <w:rFonts w:cs="AdvGoudyOS"/>
          <w:sz w:val="20"/>
          <w:szCs w:val="20"/>
          <w:lang w:val="en-US"/>
        </w:rPr>
        <w:t>sparse/dry/brittle/coarse hair and/or areas of alopecia</w:t>
      </w:r>
      <w:r w:rsidR="001C75AF" w:rsidRPr="002B57CD">
        <w:rPr>
          <w:sz w:val="20"/>
          <w:szCs w:val="20"/>
          <w:lang w:val="en-US"/>
        </w:rPr>
        <w:t>)</w:t>
      </w:r>
    </w:p>
    <w:p w:rsidR="00F442DA" w:rsidRPr="002B57CD" w:rsidRDefault="00F442DA" w:rsidP="00F442D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</w:t>
      </w:r>
      <w:r w:rsidR="002E5A1B" w:rsidRPr="002B57CD">
        <w:rPr>
          <w:sz w:val="20"/>
          <w:szCs w:val="20"/>
          <w:lang w:val="en-US"/>
        </w:rPr>
        <w:t>ilia</w:t>
      </w:r>
      <w:r w:rsidR="001C75AF" w:rsidRPr="002B57CD">
        <w:rPr>
          <w:sz w:val="20"/>
          <w:szCs w:val="20"/>
          <w:lang w:val="en-US"/>
        </w:rPr>
        <w:t xml:space="preserve"> =</w:t>
      </w:r>
      <w:r w:rsidR="000237ED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p</w:t>
      </w:r>
      <w:r w:rsidR="000237ED" w:rsidRPr="002B57CD">
        <w:rPr>
          <w:sz w:val="20"/>
          <w:szCs w:val="20"/>
          <w:lang w:val="en-US"/>
        </w:rPr>
        <w:t>resence of aberrant milia</w:t>
      </w:r>
      <w:r w:rsidRPr="002B57CD">
        <w:rPr>
          <w:sz w:val="20"/>
          <w:szCs w:val="20"/>
          <w:lang w:val="en-US"/>
        </w:rPr>
        <w:t xml:space="preserve"> </w:t>
      </w:r>
    </w:p>
    <w:p w:rsidR="00F442DA" w:rsidRPr="002B57CD" w:rsidRDefault="00F442DA" w:rsidP="00675BE7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d</w:t>
      </w:r>
      <w:r w:rsidR="00AD5A02" w:rsidRPr="002B57CD">
        <w:rPr>
          <w:sz w:val="20"/>
          <w:szCs w:val="20"/>
          <w:lang w:val="en-US"/>
        </w:rPr>
        <w:t>ysm</w:t>
      </w:r>
      <w:r w:rsidR="001C75AF" w:rsidRPr="002B57CD">
        <w:rPr>
          <w:sz w:val="20"/>
          <w:szCs w:val="20"/>
          <w:lang w:val="en-US"/>
        </w:rPr>
        <w:t xml:space="preserve"> =</w:t>
      </w:r>
      <w:r w:rsidR="000237ED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facial dysmorphism</w:t>
      </w:r>
      <w:r w:rsidRPr="002B57CD">
        <w:rPr>
          <w:sz w:val="20"/>
          <w:szCs w:val="20"/>
          <w:lang w:val="en-US"/>
        </w:rPr>
        <w:t xml:space="preserve"> (</w:t>
      </w:r>
      <w:r w:rsidR="00675BE7" w:rsidRPr="002B57CD">
        <w:rPr>
          <w:sz w:val="20"/>
          <w:szCs w:val="20"/>
          <w:lang w:val="en-US"/>
        </w:rPr>
        <w:t>frontal bossing, facial asymmetry, epicanthus, hypertelorism/telecanthus, downslanting palpebral fissures, broad nasal bridge, flattened nasal tip, hypoplasia of the nasal alae, abnormal ears, flat midfacial region, and microretrognathia</w:t>
      </w:r>
      <w:r w:rsidRPr="002B57CD">
        <w:rPr>
          <w:sz w:val="20"/>
          <w:szCs w:val="20"/>
          <w:lang w:val="en-US"/>
        </w:rPr>
        <w:t>)</w:t>
      </w:r>
    </w:p>
    <w:p w:rsidR="00AD5A02" w:rsidRPr="002B57CD" w:rsidRDefault="00F442DA" w:rsidP="00AD5A02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l</w:t>
      </w:r>
      <w:r w:rsidR="00AD5A02" w:rsidRPr="002B57CD">
        <w:rPr>
          <w:sz w:val="20"/>
          <w:szCs w:val="20"/>
          <w:lang w:val="en-US"/>
        </w:rPr>
        <w:t>ip</w:t>
      </w:r>
      <w:r w:rsidR="001C75AF" w:rsidRPr="002B57CD">
        <w:rPr>
          <w:sz w:val="20"/>
          <w:szCs w:val="20"/>
          <w:lang w:val="en-US"/>
        </w:rPr>
        <w:t xml:space="preserve"> =</w:t>
      </w:r>
      <w:r w:rsidR="000237ED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c</w:t>
      </w:r>
      <w:r w:rsidR="000237ED" w:rsidRPr="002B57CD">
        <w:rPr>
          <w:sz w:val="20"/>
          <w:szCs w:val="20"/>
          <w:lang w:val="en-US"/>
        </w:rPr>
        <w:t xml:space="preserve">left lip/pseudocleft of the </w:t>
      </w:r>
      <w:r w:rsidR="001C75AF" w:rsidRPr="002B57CD">
        <w:rPr>
          <w:sz w:val="20"/>
          <w:szCs w:val="20"/>
          <w:lang w:val="en-US"/>
        </w:rPr>
        <w:t>upper lip</w:t>
      </w:r>
    </w:p>
    <w:p w:rsidR="005208B2" w:rsidRPr="002B57CD" w:rsidRDefault="00F442DA" w:rsidP="00BA5FB5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t</w:t>
      </w:r>
      <w:r w:rsidR="005208B2" w:rsidRPr="002B57CD">
        <w:rPr>
          <w:sz w:val="20"/>
          <w:szCs w:val="20"/>
          <w:lang w:val="en-US"/>
        </w:rPr>
        <w:t>ongue</w:t>
      </w:r>
      <w:r w:rsidR="001C75AF" w:rsidRPr="002B57CD">
        <w:rPr>
          <w:sz w:val="20"/>
          <w:szCs w:val="20"/>
          <w:lang w:val="en-US"/>
        </w:rPr>
        <w:t xml:space="preserve"> =</w:t>
      </w:r>
      <w:r w:rsidR="00BC6F33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tongue anomalies</w:t>
      </w:r>
      <w:r w:rsidR="00B8529C" w:rsidRPr="002B57CD">
        <w:rPr>
          <w:sz w:val="20"/>
          <w:szCs w:val="20"/>
          <w:lang w:val="en-US"/>
        </w:rPr>
        <w:t xml:space="preserve"> (</w:t>
      </w:r>
      <w:r w:rsidR="00BA5FB5" w:rsidRPr="002B57CD">
        <w:rPr>
          <w:sz w:val="20"/>
          <w:szCs w:val="20"/>
          <w:lang w:val="en-US"/>
        </w:rPr>
        <w:t>(bifid/lobulated tongue, tongue lump(s)/hamartoma(s)/lipoma(s) and ankyloglossia</w:t>
      </w:r>
      <w:r w:rsidR="00B8529C" w:rsidRPr="002B57CD">
        <w:rPr>
          <w:sz w:val="20"/>
          <w:szCs w:val="20"/>
          <w:lang w:val="en-US"/>
        </w:rPr>
        <w:t>)</w:t>
      </w:r>
    </w:p>
    <w:p w:rsidR="005208B2" w:rsidRPr="002B57CD" w:rsidRDefault="00F442DA" w:rsidP="005208B2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f</w:t>
      </w:r>
      <w:r w:rsidR="005208B2" w:rsidRPr="002B57CD">
        <w:rPr>
          <w:sz w:val="20"/>
          <w:szCs w:val="20"/>
          <w:lang w:val="en-US"/>
        </w:rPr>
        <w:t>ren</w:t>
      </w:r>
      <w:r w:rsidR="001C75AF" w:rsidRPr="002B57CD">
        <w:rPr>
          <w:sz w:val="20"/>
          <w:szCs w:val="20"/>
          <w:lang w:val="en-US"/>
        </w:rPr>
        <w:t xml:space="preserve"> =</w:t>
      </w:r>
      <w:r w:rsidR="00BC6F33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a</w:t>
      </w:r>
      <w:r w:rsidR="00BC6F33" w:rsidRPr="002B57CD">
        <w:rPr>
          <w:sz w:val="20"/>
          <w:szCs w:val="20"/>
          <w:lang w:val="en-US"/>
        </w:rPr>
        <w:t xml:space="preserve">berrant </w:t>
      </w:r>
      <w:r w:rsidR="001C75AF" w:rsidRPr="002B57CD">
        <w:rPr>
          <w:sz w:val="20"/>
          <w:szCs w:val="20"/>
          <w:lang w:val="en-US"/>
        </w:rPr>
        <w:t>o</w:t>
      </w:r>
      <w:r w:rsidR="00BC6F33" w:rsidRPr="002B57CD">
        <w:rPr>
          <w:sz w:val="20"/>
          <w:szCs w:val="20"/>
          <w:lang w:val="en-US"/>
        </w:rPr>
        <w:t>ral frenula</w:t>
      </w:r>
    </w:p>
    <w:p w:rsidR="005208B2" w:rsidRPr="002B57CD" w:rsidRDefault="00F442DA" w:rsidP="005208B2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c</w:t>
      </w:r>
      <w:r w:rsidR="005208B2" w:rsidRPr="002B57CD">
        <w:rPr>
          <w:sz w:val="20"/>
          <w:szCs w:val="20"/>
          <w:lang w:val="en-US"/>
        </w:rPr>
        <w:t>left</w:t>
      </w:r>
      <w:r w:rsidR="001C75AF" w:rsidRPr="002B57CD">
        <w:rPr>
          <w:sz w:val="20"/>
          <w:szCs w:val="20"/>
          <w:lang w:val="en-US"/>
        </w:rPr>
        <w:t xml:space="preserve"> =</w:t>
      </w:r>
      <w:r w:rsidR="00BC6F33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a</w:t>
      </w:r>
      <w:r w:rsidR="00BC6F33" w:rsidRPr="002B57CD">
        <w:rPr>
          <w:sz w:val="20"/>
          <w:szCs w:val="20"/>
          <w:lang w:val="en-US"/>
        </w:rPr>
        <w:t>lveolar ridge clefting</w:t>
      </w:r>
    </w:p>
    <w:p w:rsidR="005208B2" w:rsidRPr="002B57CD" w:rsidRDefault="00F442DA" w:rsidP="005208B2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p</w:t>
      </w:r>
      <w:r w:rsidR="005208B2" w:rsidRPr="002B57CD">
        <w:rPr>
          <w:sz w:val="20"/>
          <w:szCs w:val="20"/>
          <w:lang w:val="en-US"/>
        </w:rPr>
        <w:t>alate</w:t>
      </w:r>
      <w:r w:rsidR="001C75AF" w:rsidRPr="002B57CD">
        <w:rPr>
          <w:sz w:val="20"/>
          <w:szCs w:val="20"/>
          <w:lang w:val="en-US"/>
        </w:rPr>
        <w:t xml:space="preserve"> =</w:t>
      </w:r>
      <w:r w:rsidR="00BC6F33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c</w:t>
      </w:r>
      <w:r w:rsidR="00BC6F33" w:rsidRPr="002B57CD">
        <w:rPr>
          <w:sz w:val="20"/>
          <w:szCs w:val="20"/>
          <w:lang w:val="en-US"/>
        </w:rPr>
        <w:t xml:space="preserve">left palate/high arched </w:t>
      </w:r>
      <w:r w:rsidR="001C75AF" w:rsidRPr="002B57CD">
        <w:rPr>
          <w:sz w:val="20"/>
          <w:szCs w:val="20"/>
          <w:lang w:val="en-US"/>
        </w:rPr>
        <w:t>palate</w:t>
      </w:r>
    </w:p>
    <w:p w:rsidR="005208B2" w:rsidRPr="002B57CD" w:rsidRDefault="00F442DA" w:rsidP="0046208F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t</w:t>
      </w:r>
      <w:r w:rsidR="005208B2" w:rsidRPr="002B57CD">
        <w:rPr>
          <w:sz w:val="20"/>
          <w:szCs w:val="20"/>
          <w:lang w:val="en-US"/>
        </w:rPr>
        <w:t>eeth</w:t>
      </w:r>
      <w:r w:rsidR="001C75AF" w:rsidRPr="002B57CD">
        <w:rPr>
          <w:sz w:val="20"/>
          <w:szCs w:val="20"/>
          <w:lang w:val="en-US"/>
        </w:rPr>
        <w:t xml:space="preserve"> =</w:t>
      </w:r>
      <w:r w:rsidR="00BC6F33" w:rsidRPr="002B57CD">
        <w:rPr>
          <w:sz w:val="20"/>
          <w:szCs w:val="20"/>
          <w:lang w:val="en-US"/>
        </w:rPr>
        <w:t xml:space="preserve"> </w:t>
      </w:r>
      <w:r w:rsidR="001C75AF" w:rsidRPr="002B57CD">
        <w:rPr>
          <w:sz w:val="20"/>
          <w:szCs w:val="20"/>
          <w:lang w:val="en-US"/>
        </w:rPr>
        <w:t>t</w:t>
      </w:r>
      <w:r w:rsidR="00BC6F33" w:rsidRPr="002B57CD">
        <w:rPr>
          <w:sz w:val="20"/>
          <w:szCs w:val="20"/>
          <w:lang w:val="en-US"/>
        </w:rPr>
        <w:t>eeth abnormalities</w:t>
      </w:r>
      <w:r w:rsidRPr="002B57CD">
        <w:rPr>
          <w:sz w:val="20"/>
          <w:szCs w:val="20"/>
          <w:lang w:val="en-US"/>
        </w:rPr>
        <w:t xml:space="preserve"> (</w:t>
      </w:r>
      <w:r w:rsidR="0046208F" w:rsidRPr="002B57CD">
        <w:rPr>
          <w:sz w:val="20"/>
          <w:szCs w:val="20"/>
          <w:lang w:val="en-US"/>
        </w:rPr>
        <w:t>missing/supernumerary teeth, malposition of teeth, enamel hypoplasia</w:t>
      </w:r>
      <w:r w:rsidRPr="002B57CD">
        <w:rPr>
          <w:sz w:val="20"/>
          <w:szCs w:val="20"/>
          <w:lang w:val="en-US"/>
        </w:rPr>
        <w:t>)</w:t>
      </w:r>
    </w:p>
    <w:p w:rsidR="005208B2" w:rsidRPr="002B57CD" w:rsidRDefault="00F442DA" w:rsidP="005208B2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s</w:t>
      </w:r>
      <w:r w:rsidR="005208B2" w:rsidRPr="002B57CD">
        <w:rPr>
          <w:sz w:val="20"/>
          <w:szCs w:val="20"/>
          <w:lang w:val="en-US"/>
        </w:rPr>
        <w:t>hort</w:t>
      </w:r>
      <w:r w:rsidR="00BC6F33" w:rsidRPr="002B57CD">
        <w:rPr>
          <w:sz w:val="20"/>
          <w:szCs w:val="20"/>
          <w:lang w:val="en-US"/>
        </w:rPr>
        <w:t xml:space="preserve"> </w:t>
      </w:r>
      <w:r w:rsidR="00FE32D6" w:rsidRPr="002B57CD">
        <w:rPr>
          <w:sz w:val="20"/>
          <w:szCs w:val="20"/>
          <w:lang w:val="en-US"/>
        </w:rPr>
        <w:t>= s</w:t>
      </w:r>
      <w:r w:rsidR="00BC6F33" w:rsidRPr="002B57CD">
        <w:rPr>
          <w:sz w:val="20"/>
          <w:szCs w:val="20"/>
          <w:lang w:val="en-US"/>
        </w:rPr>
        <w:t>hort stature</w:t>
      </w:r>
    </w:p>
    <w:p w:rsidR="005208B2" w:rsidRPr="002B57CD" w:rsidRDefault="00F442DA" w:rsidP="006465A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l</w:t>
      </w:r>
      <w:r w:rsidR="005208B2" w:rsidRPr="002B57CD">
        <w:rPr>
          <w:sz w:val="20"/>
          <w:szCs w:val="20"/>
          <w:lang w:val="en-US"/>
        </w:rPr>
        <w:t>imb</w:t>
      </w:r>
      <w:r w:rsidR="00FE32D6" w:rsidRPr="002B57CD">
        <w:rPr>
          <w:sz w:val="20"/>
          <w:szCs w:val="20"/>
          <w:lang w:val="en-US"/>
        </w:rPr>
        <w:t xml:space="preserve"> =</w:t>
      </w:r>
      <w:r w:rsidR="00BC6F33" w:rsidRPr="002B57CD">
        <w:rPr>
          <w:sz w:val="20"/>
          <w:szCs w:val="20"/>
          <w:lang w:val="en-US"/>
        </w:rPr>
        <w:t xml:space="preserve"> </w:t>
      </w:r>
      <w:r w:rsidR="00FE32D6" w:rsidRPr="002B57CD">
        <w:rPr>
          <w:sz w:val="20"/>
          <w:szCs w:val="20"/>
          <w:lang w:val="en-US"/>
        </w:rPr>
        <w:t>l</w:t>
      </w:r>
      <w:r w:rsidR="00BC6F33" w:rsidRPr="002B57CD">
        <w:rPr>
          <w:sz w:val="20"/>
          <w:szCs w:val="20"/>
          <w:lang w:val="en-US"/>
        </w:rPr>
        <w:t>imb anomalies</w:t>
      </w:r>
      <w:r w:rsidR="00B8529C" w:rsidRPr="002B57CD">
        <w:rPr>
          <w:sz w:val="20"/>
          <w:szCs w:val="20"/>
          <w:lang w:val="en-US"/>
        </w:rPr>
        <w:t xml:space="preserve"> (</w:t>
      </w:r>
      <w:r w:rsidR="00A27BF6" w:rsidRPr="002B57CD">
        <w:rPr>
          <w:sz w:val="20"/>
          <w:szCs w:val="20"/>
          <w:lang w:val="en-US"/>
        </w:rPr>
        <w:t>f</w:t>
      </w:r>
      <w:r w:rsidR="006465AE" w:rsidRPr="002B57CD">
        <w:rPr>
          <w:sz w:val="20"/>
          <w:szCs w:val="20"/>
          <w:lang w:val="en-US"/>
        </w:rPr>
        <w:t>orelimb</w:t>
      </w:r>
      <w:r w:rsidR="00A27BF6" w:rsidRPr="002B57CD">
        <w:rPr>
          <w:sz w:val="20"/>
          <w:szCs w:val="20"/>
          <w:lang w:val="en-US"/>
        </w:rPr>
        <w:t>: s</w:t>
      </w:r>
      <w:r w:rsidR="006465AE" w:rsidRPr="002B57CD">
        <w:rPr>
          <w:sz w:val="20"/>
          <w:szCs w:val="20"/>
          <w:lang w:val="en-US"/>
        </w:rPr>
        <w:t>hort hands/brachydactyly</w:t>
      </w:r>
      <w:r w:rsidR="00A27BF6" w:rsidRPr="002B57CD">
        <w:rPr>
          <w:sz w:val="20"/>
          <w:szCs w:val="20"/>
          <w:lang w:val="en-US"/>
        </w:rPr>
        <w:t>, u</w:t>
      </w:r>
      <w:r w:rsidR="006465AE" w:rsidRPr="002B57CD">
        <w:rPr>
          <w:sz w:val="20"/>
          <w:szCs w:val="20"/>
          <w:lang w:val="en-US"/>
        </w:rPr>
        <w:t>lnar/radial deviation</w:t>
      </w:r>
      <w:r w:rsidR="00A27BF6" w:rsidRPr="002B57CD">
        <w:rPr>
          <w:sz w:val="20"/>
          <w:szCs w:val="20"/>
          <w:lang w:val="en-US"/>
        </w:rPr>
        <w:t>, b</w:t>
      </w:r>
      <w:r w:rsidR="006465AE" w:rsidRPr="002B57CD">
        <w:rPr>
          <w:sz w:val="20"/>
          <w:szCs w:val="20"/>
          <w:lang w:val="en-US"/>
        </w:rPr>
        <w:t>road thumb(s)</w:t>
      </w:r>
      <w:r w:rsidR="00A27BF6" w:rsidRPr="002B57CD">
        <w:rPr>
          <w:sz w:val="20"/>
          <w:szCs w:val="20"/>
          <w:lang w:val="en-US"/>
        </w:rPr>
        <w:t>, p</w:t>
      </w:r>
      <w:r w:rsidR="006465AE" w:rsidRPr="002B57CD">
        <w:rPr>
          <w:sz w:val="20"/>
          <w:szCs w:val="20"/>
          <w:lang w:val="en-US"/>
        </w:rPr>
        <w:t>reaxial polydactyly</w:t>
      </w:r>
      <w:r w:rsidR="00A27BF6" w:rsidRPr="002B57CD">
        <w:rPr>
          <w:sz w:val="20"/>
          <w:szCs w:val="20"/>
          <w:lang w:val="en-US"/>
        </w:rPr>
        <w:t>, duplicated/bif</w:t>
      </w:r>
      <w:r w:rsidR="006465AE" w:rsidRPr="002B57CD">
        <w:rPr>
          <w:sz w:val="20"/>
          <w:szCs w:val="20"/>
          <w:lang w:val="en-US"/>
        </w:rPr>
        <w:t>d thumb</w:t>
      </w:r>
      <w:r w:rsidR="00A27BF6" w:rsidRPr="002B57CD">
        <w:rPr>
          <w:sz w:val="20"/>
          <w:szCs w:val="20"/>
          <w:lang w:val="en-US"/>
        </w:rPr>
        <w:t>, m</w:t>
      </w:r>
      <w:r w:rsidR="006465AE" w:rsidRPr="002B57CD">
        <w:rPr>
          <w:sz w:val="20"/>
          <w:szCs w:val="20"/>
          <w:lang w:val="en-US"/>
        </w:rPr>
        <w:t>esoaxial polydactyly</w:t>
      </w:r>
      <w:r w:rsidR="00A27BF6" w:rsidRPr="002B57CD">
        <w:rPr>
          <w:sz w:val="20"/>
          <w:szCs w:val="20"/>
          <w:lang w:val="en-US"/>
        </w:rPr>
        <w:t>, p</w:t>
      </w:r>
      <w:r w:rsidR="006465AE" w:rsidRPr="002B57CD">
        <w:rPr>
          <w:sz w:val="20"/>
          <w:szCs w:val="20"/>
          <w:lang w:val="en-US"/>
        </w:rPr>
        <w:t>ostaxial polydactyly</w:t>
      </w:r>
      <w:r w:rsidR="00A27BF6" w:rsidRPr="002B57CD">
        <w:rPr>
          <w:sz w:val="20"/>
          <w:szCs w:val="20"/>
          <w:lang w:val="en-US"/>
        </w:rPr>
        <w:t>; h</w:t>
      </w:r>
      <w:r w:rsidR="006465AE" w:rsidRPr="002B57CD">
        <w:rPr>
          <w:sz w:val="20"/>
          <w:szCs w:val="20"/>
          <w:lang w:val="en-US"/>
        </w:rPr>
        <w:t>indlimb</w:t>
      </w:r>
      <w:r w:rsidR="00A27BF6" w:rsidRPr="002B57CD">
        <w:rPr>
          <w:sz w:val="20"/>
          <w:szCs w:val="20"/>
          <w:lang w:val="en-US"/>
        </w:rPr>
        <w:t>: b</w:t>
      </w:r>
      <w:r w:rsidR="006465AE" w:rsidRPr="002B57CD">
        <w:rPr>
          <w:sz w:val="20"/>
          <w:szCs w:val="20"/>
          <w:lang w:val="en-US"/>
        </w:rPr>
        <w:t>rachydactyly</w:t>
      </w:r>
      <w:r w:rsidR="00A27BF6" w:rsidRPr="002B57CD">
        <w:rPr>
          <w:sz w:val="20"/>
          <w:szCs w:val="20"/>
          <w:lang w:val="en-US"/>
        </w:rPr>
        <w:t>, s</w:t>
      </w:r>
      <w:r w:rsidR="006465AE" w:rsidRPr="002B57CD">
        <w:rPr>
          <w:sz w:val="20"/>
          <w:szCs w:val="20"/>
          <w:lang w:val="en-US"/>
        </w:rPr>
        <w:t>yndactyly</w:t>
      </w:r>
      <w:r w:rsidR="00A27BF6" w:rsidRPr="002B57CD">
        <w:rPr>
          <w:sz w:val="20"/>
          <w:szCs w:val="20"/>
          <w:lang w:val="en-US"/>
        </w:rPr>
        <w:t>, h</w:t>
      </w:r>
      <w:r w:rsidR="006465AE" w:rsidRPr="002B57CD">
        <w:rPr>
          <w:sz w:val="20"/>
          <w:szCs w:val="20"/>
          <w:lang w:val="en-US"/>
        </w:rPr>
        <w:t>allux valgus/broad</w:t>
      </w:r>
      <w:r w:rsidR="00A27BF6" w:rsidRPr="002B57CD">
        <w:rPr>
          <w:sz w:val="20"/>
          <w:szCs w:val="20"/>
          <w:lang w:val="en-US"/>
        </w:rPr>
        <w:t xml:space="preserve"> </w:t>
      </w:r>
      <w:r w:rsidR="006465AE" w:rsidRPr="002B57CD">
        <w:rPr>
          <w:sz w:val="20"/>
          <w:szCs w:val="20"/>
          <w:lang w:val="en-US"/>
        </w:rPr>
        <w:t>hallux</w:t>
      </w:r>
      <w:r w:rsidR="00A27BF6" w:rsidRPr="002B57CD">
        <w:rPr>
          <w:sz w:val="20"/>
          <w:szCs w:val="20"/>
          <w:lang w:val="en-US"/>
        </w:rPr>
        <w:t>, p</w:t>
      </w:r>
      <w:r w:rsidR="006465AE" w:rsidRPr="002B57CD">
        <w:rPr>
          <w:sz w:val="20"/>
          <w:szCs w:val="20"/>
          <w:lang w:val="en-US"/>
        </w:rPr>
        <w:t>reaxial polydactyly</w:t>
      </w:r>
      <w:r w:rsidR="00A27BF6" w:rsidRPr="002B57CD">
        <w:rPr>
          <w:sz w:val="20"/>
          <w:szCs w:val="20"/>
          <w:lang w:val="en-US"/>
        </w:rPr>
        <w:t>, u</w:t>
      </w:r>
      <w:r w:rsidR="006465AE" w:rsidRPr="002B57CD">
        <w:rPr>
          <w:sz w:val="20"/>
          <w:szCs w:val="20"/>
          <w:lang w:val="en-US"/>
        </w:rPr>
        <w:t>nilateral duplicated/bi</w:t>
      </w:r>
      <w:r w:rsidR="00A27BF6" w:rsidRPr="002B57CD">
        <w:rPr>
          <w:sz w:val="20"/>
          <w:szCs w:val="20"/>
          <w:lang w:val="en-US"/>
        </w:rPr>
        <w:t>f</w:t>
      </w:r>
      <w:r w:rsidR="006465AE" w:rsidRPr="002B57CD">
        <w:rPr>
          <w:sz w:val="20"/>
          <w:szCs w:val="20"/>
          <w:lang w:val="en-US"/>
        </w:rPr>
        <w:t>d hallux</w:t>
      </w:r>
      <w:r w:rsidR="00A27BF6" w:rsidRPr="002B57CD">
        <w:rPr>
          <w:sz w:val="20"/>
          <w:szCs w:val="20"/>
          <w:lang w:val="en-US"/>
        </w:rPr>
        <w:t>, b</w:t>
      </w:r>
      <w:r w:rsidR="006465AE" w:rsidRPr="002B57CD">
        <w:rPr>
          <w:sz w:val="20"/>
          <w:szCs w:val="20"/>
          <w:lang w:val="en-US"/>
        </w:rPr>
        <w:t>ilateral duplicated/bi</w:t>
      </w:r>
      <w:r w:rsidR="00A27BF6" w:rsidRPr="002B57CD">
        <w:rPr>
          <w:sz w:val="20"/>
          <w:szCs w:val="20"/>
          <w:lang w:val="en-US"/>
        </w:rPr>
        <w:t>f</w:t>
      </w:r>
      <w:r w:rsidR="006465AE" w:rsidRPr="002B57CD">
        <w:rPr>
          <w:sz w:val="20"/>
          <w:szCs w:val="20"/>
          <w:lang w:val="en-US"/>
        </w:rPr>
        <w:t>d hallux</w:t>
      </w:r>
      <w:r w:rsidR="00A27BF6" w:rsidRPr="002B57CD">
        <w:rPr>
          <w:sz w:val="20"/>
          <w:szCs w:val="20"/>
          <w:lang w:val="en-US"/>
        </w:rPr>
        <w:t>, m</w:t>
      </w:r>
      <w:r w:rsidR="006465AE" w:rsidRPr="002B57CD">
        <w:rPr>
          <w:sz w:val="20"/>
          <w:szCs w:val="20"/>
          <w:lang w:val="en-US"/>
        </w:rPr>
        <w:t>esoaxial polydactyly</w:t>
      </w:r>
      <w:r w:rsidR="00B8529C" w:rsidRPr="002B57CD">
        <w:rPr>
          <w:sz w:val="20"/>
          <w:szCs w:val="20"/>
          <w:lang w:val="en-US"/>
        </w:rPr>
        <w:t>)</w:t>
      </w:r>
    </w:p>
    <w:p w:rsidR="0090162B" w:rsidRPr="002B57CD" w:rsidRDefault="005208B2" w:rsidP="005208B2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PKD</w:t>
      </w:r>
      <w:r w:rsidR="00FE32D6" w:rsidRPr="002B57CD">
        <w:rPr>
          <w:sz w:val="20"/>
          <w:szCs w:val="20"/>
          <w:lang w:val="en-US"/>
        </w:rPr>
        <w:t xml:space="preserve"> </w:t>
      </w:r>
      <w:r w:rsidR="00384E86" w:rsidRPr="002B57CD">
        <w:rPr>
          <w:sz w:val="20"/>
          <w:szCs w:val="20"/>
          <w:lang w:val="en-US"/>
        </w:rPr>
        <w:t xml:space="preserve">= </w:t>
      </w:r>
      <w:r w:rsidR="00FE32D6" w:rsidRPr="002B57CD">
        <w:rPr>
          <w:sz w:val="20"/>
          <w:szCs w:val="20"/>
          <w:lang w:val="en-US"/>
        </w:rPr>
        <w:t>c</w:t>
      </w:r>
      <w:r w:rsidR="00BC6F33" w:rsidRPr="002B57CD">
        <w:rPr>
          <w:sz w:val="20"/>
          <w:szCs w:val="20"/>
          <w:lang w:val="en-US"/>
        </w:rPr>
        <w:t xml:space="preserve">ystic kidney disease </w:t>
      </w:r>
    </w:p>
    <w:p w:rsidR="00E36E5F" w:rsidRPr="002B57CD" w:rsidRDefault="00E36E5F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HH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hypothalamic hamarthoma</w:t>
      </w:r>
    </w:p>
    <w:p w:rsidR="00E36E5F" w:rsidRPr="002B57CD" w:rsidRDefault="00E36E5F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CDs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malformations of cortical development</w:t>
      </w:r>
    </w:p>
    <w:p w:rsidR="00E36E5F" w:rsidRPr="002B57CD" w:rsidRDefault="00920E80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CA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cerebral atrophy/hypoplasia</w:t>
      </w:r>
    </w:p>
    <w:p w:rsidR="00500C38" w:rsidRPr="002B57CD" w:rsidRDefault="00500C38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ACC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agenesis/hypo</w:t>
      </w:r>
      <w:r w:rsidR="00C9705D" w:rsidRPr="002B57CD">
        <w:rPr>
          <w:sz w:val="20"/>
          <w:szCs w:val="20"/>
          <w:lang w:val="en-US"/>
        </w:rPr>
        <w:t>p</w:t>
      </w:r>
      <w:r w:rsidRPr="002B57CD">
        <w:rPr>
          <w:sz w:val="20"/>
          <w:szCs w:val="20"/>
          <w:lang w:val="en-US"/>
        </w:rPr>
        <w:t>lasia of the Corpus Callosum</w:t>
      </w:r>
    </w:p>
    <w:p w:rsidR="00403BB3" w:rsidRPr="002B57CD" w:rsidRDefault="00403BB3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CDAs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cerebellar developmental anomalies</w:t>
      </w:r>
    </w:p>
    <w:p w:rsidR="006074D5" w:rsidRPr="002B57CD" w:rsidRDefault="006074D5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DWM = Dandy-Walker Malformation</w:t>
      </w:r>
    </w:p>
    <w:p w:rsidR="00835FAB" w:rsidRPr="002B57CD" w:rsidRDefault="00835FAB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C</w:t>
      </w:r>
      <w:r w:rsidR="00EB7EE8" w:rsidRPr="002B57CD">
        <w:rPr>
          <w:sz w:val="20"/>
          <w:szCs w:val="20"/>
          <w:lang w:val="en-US"/>
        </w:rPr>
        <w:t>y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intracer</w:t>
      </w:r>
      <w:r w:rsidR="00C9705D" w:rsidRPr="002B57CD">
        <w:rPr>
          <w:sz w:val="20"/>
          <w:szCs w:val="20"/>
          <w:lang w:val="en-US"/>
        </w:rPr>
        <w:t>e</w:t>
      </w:r>
      <w:r w:rsidRPr="002B57CD">
        <w:rPr>
          <w:sz w:val="20"/>
          <w:szCs w:val="20"/>
          <w:lang w:val="en-US"/>
        </w:rPr>
        <w:t>bral arachnoid cysts</w:t>
      </w:r>
    </w:p>
    <w:p w:rsidR="00D85882" w:rsidRPr="002B57CD" w:rsidRDefault="00D85882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H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hydrocephalus/ventriculomegaly</w:t>
      </w:r>
    </w:p>
    <w:p w:rsidR="00696BDB" w:rsidRPr="002B57CD" w:rsidRDefault="00696BDB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Por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porencephaly</w:t>
      </w:r>
    </w:p>
    <w:p w:rsidR="008770B9" w:rsidRPr="002B57CD" w:rsidRDefault="008770B9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BrA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brainstem anomalies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He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hemiparesis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E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epilepsy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Hy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hypotonia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Ny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nystagmus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D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motor delay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HL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sensorineural hearing loss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oCo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motor coordination deficit</w:t>
      </w:r>
    </w:p>
    <w:p w:rsidR="00E4027A" w:rsidRPr="002B57CD" w:rsidRDefault="00E4027A" w:rsidP="00E4027A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cnD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cranial nerve Disorders</w:t>
      </w:r>
    </w:p>
    <w:p w:rsidR="00E4027A" w:rsidRPr="002B57CD" w:rsidRDefault="00FA76BA" w:rsidP="0026093C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S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spasticity</w:t>
      </w:r>
    </w:p>
    <w:p w:rsidR="008B1B8E" w:rsidRPr="002B57CD" w:rsidRDefault="008B1B8E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</w:t>
      </w:r>
      <w:r w:rsidR="00A410E8">
        <w:rPr>
          <w:sz w:val="20"/>
          <w:szCs w:val="20"/>
          <w:lang w:val="en-US"/>
        </w:rPr>
        <w:t>MI</w:t>
      </w:r>
      <w:r w:rsidR="00BC6F33" w:rsidRPr="002B57CD">
        <w:rPr>
          <w:sz w:val="20"/>
          <w:szCs w:val="20"/>
          <w:lang w:val="en-US"/>
        </w:rPr>
        <w:t xml:space="preserve"> </w:t>
      </w:r>
      <w:r w:rsidR="00C3210D" w:rsidRPr="002B57CD">
        <w:rPr>
          <w:sz w:val="20"/>
          <w:szCs w:val="20"/>
          <w:lang w:val="en-US"/>
        </w:rPr>
        <w:t>= mild m</w:t>
      </w:r>
      <w:r w:rsidRPr="002B57CD">
        <w:rPr>
          <w:sz w:val="20"/>
          <w:szCs w:val="20"/>
          <w:lang w:val="en-US"/>
        </w:rPr>
        <w:t xml:space="preserve">ental </w:t>
      </w:r>
      <w:r w:rsidR="00C3210D" w:rsidRPr="002B57CD">
        <w:rPr>
          <w:sz w:val="20"/>
          <w:szCs w:val="20"/>
          <w:lang w:val="en-US"/>
        </w:rPr>
        <w:t>r</w:t>
      </w:r>
      <w:r w:rsidRPr="002B57CD">
        <w:rPr>
          <w:sz w:val="20"/>
          <w:szCs w:val="20"/>
          <w:lang w:val="en-US"/>
        </w:rPr>
        <w:t>etardation</w:t>
      </w:r>
    </w:p>
    <w:p w:rsidR="008B1B8E" w:rsidRPr="002B57CD" w:rsidRDefault="008B1B8E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Bi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borderline intelligence</w:t>
      </w:r>
    </w:p>
    <w:p w:rsidR="008B1B8E" w:rsidRPr="002B57CD" w:rsidRDefault="008B1B8E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s</w:t>
      </w:r>
      <w:r w:rsidR="00A410E8">
        <w:rPr>
          <w:sz w:val="20"/>
          <w:szCs w:val="20"/>
          <w:lang w:val="en-US"/>
        </w:rPr>
        <w:t>MI</w:t>
      </w:r>
      <w:r w:rsidR="00BC6F33" w:rsidRPr="002B57CD">
        <w:rPr>
          <w:sz w:val="20"/>
          <w:szCs w:val="20"/>
          <w:lang w:val="en-US"/>
        </w:rPr>
        <w:t xml:space="preserve"> </w:t>
      </w:r>
      <w:r w:rsidR="00C3210D" w:rsidRPr="002B57CD">
        <w:rPr>
          <w:sz w:val="20"/>
          <w:szCs w:val="20"/>
          <w:lang w:val="en-US"/>
        </w:rPr>
        <w:t>= severe m</w:t>
      </w:r>
      <w:r w:rsidRPr="002B57CD">
        <w:rPr>
          <w:sz w:val="20"/>
          <w:szCs w:val="20"/>
          <w:lang w:val="en-US"/>
        </w:rPr>
        <w:t xml:space="preserve">ental </w:t>
      </w:r>
      <w:r w:rsidR="00C3210D" w:rsidRPr="002B57CD">
        <w:rPr>
          <w:sz w:val="20"/>
          <w:szCs w:val="20"/>
          <w:lang w:val="en-US"/>
        </w:rPr>
        <w:t>r</w:t>
      </w:r>
      <w:r w:rsidRPr="002B57CD">
        <w:rPr>
          <w:sz w:val="20"/>
          <w:szCs w:val="20"/>
          <w:lang w:val="en-US"/>
        </w:rPr>
        <w:t>etardation</w:t>
      </w:r>
    </w:p>
    <w:p w:rsidR="008B1B8E" w:rsidRPr="002B57CD" w:rsidRDefault="008B1B8E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o</w:t>
      </w:r>
      <w:r w:rsidR="00A410E8">
        <w:rPr>
          <w:sz w:val="20"/>
          <w:szCs w:val="20"/>
          <w:lang w:val="en-US"/>
        </w:rPr>
        <w:t>MI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 xml:space="preserve">= moderate </w:t>
      </w:r>
      <w:r w:rsidR="00C3210D" w:rsidRPr="002B57CD">
        <w:rPr>
          <w:sz w:val="20"/>
          <w:szCs w:val="20"/>
          <w:lang w:val="en-US"/>
        </w:rPr>
        <w:t>m</w:t>
      </w:r>
      <w:r w:rsidRPr="002B57CD">
        <w:rPr>
          <w:sz w:val="20"/>
          <w:szCs w:val="20"/>
          <w:lang w:val="en-US"/>
        </w:rPr>
        <w:t xml:space="preserve">ental </w:t>
      </w:r>
      <w:r w:rsidR="00C3210D" w:rsidRPr="002B57CD">
        <w:rPr>
          <w:sz w:val="20"/>
          <w:szCs w:val="20"/>
          <w:lang w:val="en-US"/>
        </w:rPr>
        <w:t>r</w:t>
      </w:r>
      <w:r w:rsidRPr="002B57CD">
        <w:rPr>
          <w:sz w:val="20"/>
          <w:szCs w:val="20"/>
          <w:lang w:val="en-US"/>
        </w:rPr>
        <w:t>etardation</w:t>
      </w:r>
    </w:p>
    <w:p w:rsidR="008B1B8E" w:rsidRPr="002B57CD" w:rsidRDefault="00A410E8" w:rsidP="008B1B8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</w:t>
      </w:r>
      <w:r w:rsidR="00BC6F33" w:rsidRPr="002B57CD">
        <w:rPr>
          <w:sz w:val="20"/>
          <w:szCs w:val="20"/>
          <w:lang w:val="en-US"/>
        </w:rPr>
        <w:t xml:space="preserve"> </w:t>
      </w:r>
      <w:r w:rsidR="00C3210D" w:rsidRPr="002B57CD">
        <w:rPr>
          <w:sz w:val="20"/>
          <w:szCs w:val="20"/>
          <w:lang w:val="en-US"/>
        </w:rPr>
        <w:t>= mental r</w:t>
      </w:r>
      <w:r w:rsidR="008B1B8E" w:rsidRPr="002B57CD">
        <w:rPr>
          <w:sz w:val="20"/>
          <w:szCs w:val="20"/>
          <w:lang w:val="en-US"/>
        </w:rPr>
        <w:t>etardation (severity not specified)</w:t>
      </w:r>
    </w:p>
    <w:p w:rsidR="008B1B8E" w:rsidRPr="002B57CD" w:rsidRDefault="008B1B8E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LaD</w:t>
      </w:r>
      <w:r w:rsidR="00BC6F33" w:rsidRPr="002B57CD">
        <w:rPr>
          <w:sz w:val="20"/>
          <w:szCs w:val="20"/>
          <w:lang w:val="en-US"/>
        </w:rPr>
        <w:t xml:space="preserve"> </w:t>
      </w:r>
      <w:r w:rsidR="00C3210D" w:rsidRPr="002B57CD">
        <w:rPr>
          <w:sz w:val="20"/>
          <w:szCs w:val="20"/>
          <w:lang w:val="en-US"/>
        </w:rPr>
        <w:t>= l</w:t>
      </w:r>
      <w:r w:rsidRPr="002B57CD">
        <w:rPr>
          <w:sz w:val="20"/>
          <w:szCs w:val="20"/>
          <w:lang w:val="en-US"/>
        </w:rPr>
        <w:t xml:space="preserve">anguage </w:t>
      </w:r>
      <w:r w:rsidR="00C3210D" w:rsidRPr="002B57CD">
        <w:rPr>
          <w:sz w:val="20"/>
          <w:szCs w:val="20"/>
          <w:lang w:val="en-US"/>
        </w:rPr>
        <w:t>d</w:t>
      </w:r>
      <w:r w:rsidRPr="002B57CD">
        <w:rPr>
          <w:sz w:val="20"/>
          <w:szCs w:val="20"/>
          <w:lang w:val="en-US"/>
        </w:rPr>
        <w:t>isorders</w:t>
      </w:r>
    </w:p>
    <w:p w:rsidR="008B1B8E" w:rsidRPr="002B57CD" w:rsidRDefault="008B1B8E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LeD</w:t>
      </w:r>
      <w:r w:rsidR="00BC6F33" w:rsidRPr="002B57CD">
        <w:rPr>
          <w:sz w:val="20"/>
          <w:szCs w:val="20"/>
          <w:lang w:val="en-US"/>
        </w:rPr>
        <w:t xml:space="preserve"> </w:t>
      </w:r>
      <w:r w:rsidR="00C3210D" w:rsidRPr="002B57CD">
        <w:rPr>
          <w:sz w:val="20"/>
          <w:szCs w:val="20"/>
          <w:lang w:val="en-US"/>
        </w:rPr>
        <w:t>= learning d</w:t>
      </w:r>
      <w:r w:rsidRPr="002B57CD">
        <w:rPr>
          <w:sz w:val="20"/>
          <w:szCs w:val="20"/>
          <w:lang w:val="en-US"/>
        </w:rPr>
        <w:t>isabilities</w:t>
      </w:r>
    </w:p>
    <w:p w:rsidR="00124446" w:rsidRPr="002B57CD" w:rsidRDefault="00124446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MeP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memory problems</w:t>
      </w:r>
    </w:p>
    <w:p w:rsidR="00C75E17" w:rsidRPr="002B57CD" w:rsidRDefault="00C75E17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ADHD</w:t>
      </w:r>
      <w:r w:rsidR="00BC6F33" w:rsidRPr="002B57CD">
        <w:rPr>
          <w:sz w:val="20"/>
          <w:szCs w:val="20"/>
          <w:lang w:val="en-US"/>
        </w:rPr>
        <w:t xml:space="preserve"> </w:t>
      </w:r>
      <w:r w:rsidR="00F442DA" w:rsidRPr="002B57CD">
        <w:rPr>
          <w:sz w:val="20"/>
          <w:szCs w:val="20"/>
          <w:lang w:val="en-US"/>
        </w:rPr>
        <w:t>= a</w:t>
      </w:r>
      <w:r w:rsidRPr="002B57CD">
        <w:rPr>
          <w:sz w:val="20"/>
          <w:szCs w:val="20"/>
          <w:lang w:val="en-US"/>
        </w:rPr>
        <w:t xml:space="preserve">ttention </w:t>
      </w:r>
      <w:r w:rsidR="00F442DA" w:rsidRPr="002B57CD">
        <w:rPr>
          <w:sz w:val="20"/>
          <w:szCs w:val="20"/>
          <w:lang w:val="en-US"/>
        </w:rPr>
        <w:t>deficit and h</w:t>
      </w:r>
      <w:r w:rsidRPr="002B57CD">
        <w:rPr>
          <w:sz w:val="20"/>
          <w:szCs w:val="20"/>
          <w:lang w:val="en-US"/>
        </w:rPr>
        <w:t xml:space="preserve">yperactivity </w:t>
      </w:r>
      <w:r w:rsidR="00F442DA" w:rsidRPr="002B57CD">
        <w:rPr>
          <w:sz w:val="20"/>
          <w:szCs w:val="20"/>
          <w:lang w:val="en-US"/>
        </w:rPr>
        <w:t>d</w:t>
      </w:r>
      <w:r w:rsidRPr="002B57CD">
        <w:rPr>
          <w:sz w:val="20"/>
          <w:szCs w:val="20"/>
          <w:lang w:val="en-US"/>
        </w:rPr>
        <w:t>isorder</w:t>
      </w:r>
    </w:p>
    <w:p w:rsidR="008F6E10" w:rsidRPr="002B57CD" w:rsidRDefault="008F6E10" w:rsidP="008B1B8E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Bip</w:t>
      </w:r>
      <w:r w:rsidR="00BC6F33" w:rsidRPr="002B57CD">
        <w:rPr>
          <w:sz w:val="20"/>
          <w:szCs w:val="20"/>
          <w:lang w:val="en-US"/>
        </w:rPr>
        <w:t xml:space="preserve"> </w:t>
      </w:r>
      <w:r w:rsidRPr="002B57CD">
        <w:rPr>
          <w:sz w:val="20"/>
          <w:szCs w:val="20"/>
          <w:lang w:val="en-US"/>
        </w:rPr>
        <w:t>= bipolar disorder</w:t>
      </w:r>
    </w:p>
    <w:p w:rsidR="00D4226B" w:rsidRPr="002B57CD" w:rsidRDefault="00D4226B" w:rsidP="00D4226B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N = normal</w:t>
      </w:r>
    </w:p>
    <w:p w:rsidR="00D4226B" w:rsidRPr="002B57CD" w:rsidRDefault="00D4226B" w:rsidP="00D4226B">
      <w:pPr>
        <w:rPr>
          <w:sz w:val="20"/>
          <w:szCs w:val="20"/>
          <w:lang w:val="en-US"/>
        </w:rPr>
      </w:pPr>
      <w:r w:rsidRPr="002B57CD">
        <w:rPr>
          <w:sz w:val="20"/>
          <w:szCs w:val="20"/>
          <w:lang w:val="en-US"/>
        </w:rPr>
        <w:t>- = not reported</w:t>
      </w:r>
    </w:p>
    <w:p w:rsidR="00D4226B" w:rsidRPr="002B57CD" w:rsidRDefault="00D4226B" w:rsidP="008B1B8E">
      <w:pPr>
        <w:rPr>
          <w:sz w:val="20"/>
          <w:szCs w:val="20"/>
          <w:lang w:val="en-US"/>
        </w:rPr>
      </w:pPr>
    </w:p>
    <w:sectPr w:rsidR="00D4226B" w:rsidRPr="002B57CD" w:rsidSect="002B57C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oudyO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530B51"/>
    <w:multiLevelType w:val="hybridMultilevel"/>
    <w:tmpl w:val="45620ED8"/>
    <w:lvl w:ilvl="0" w:tplc="2298A4C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FD3B3E"/>
    <w:multiLevelType w:val="hybridMultilevel"/>
    <w:tmpl w:val="AA9A4A8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defaultTabStop w:val="708"/>
  <w:hyphenationZone w:val="283"/>
  <w:characterSpacingControl w:val="doNotCompress"/>
  <w:savePreviewPicture/>
  <w:compat/>
  <w:rsids>
    <w:rsidRoot w:val="009B0B04"/>
    <w:rsid w:val="00000C76"/>
    <w:rsid w:val="0000460A"/>
    <w:rsid w:val="00004984"/>
    <w:rsid w:val="000214D9"/>
    <w:rsid w:val="000237ED"/>
    <w:rsid w:val="0002386C"/>
    <w:rsid w:val="000242F2"/>
    <w:rsid w:val="00025576"/>
    <w:rsid w:val="00033B3B"/>
    <w:rsid w:val="00034051"/>
    <w:rsid w:val="000359C6"/>
    <w:rsid w:val="00040C29"/>
    <w:rsid w:val="00051766"/>
    <w:rsid w:val="00052987"/>
    <w:rsid w:val="000551AC"/>
    <w:rsid w:val="0006074E"/>
    <w:rsid w:val="0006279B"/>
    <w:rsid w:val="00062EE0"/>
    <w:rsid w:val="00065825"/>
    <w:rsid w:val="000668D9"/>
    <w:rsid w:val="00067020"/>
    <w:rsid w:val="000760A8"/>
    <w:rsid w:val="000775DD"/>
    <w:rsid w:val="0008125C"/>
    <w:rsid w:val="0008163B"/>
    <w:rsid w:val="00083CD8"/>
    <w:rsid w:val="00085903"/>
    <w:rsid w:val="0009284F"/>
    <w:rsid w:val="00097A14"/>
    <w:rsid w:val="000C3851"/>
    <w:rsid w:val="000E1CBC"/>
    <w:rsid w:val="000E2927"/>
    <w:rsid w:val="000E38D3"/>
    <w:rsid w:val="000F78D5"/>
    <w:rsid w:val="0010005D"/>
    <w:rsid w:val="00101D00"/>
    <w:rsid w:val="00104291"/>
    <w:rsid w:val="00104BCD"/>
    <w:rsid w:val="00106012"/>
    <w:rsid w:val="00106B85"/>
    <w:rsid w:val="00107602"/>
    <w:rsid w:val="001109AF"/>
    <w:rsid w:val="00113A1A"/>
    <w:rsid w:val="00113D35"/>
    <w:rsid w:val="00115E73"/>
    <w:rsid w:val="00123935"/>
    <w:rsid w:val="00123B53"/>
    <w:rsid w:val="00124446"/>
    <w:rsid w:val="00127E10"/>
    <w:rsid w:val="001318BF"/>
    <w:rsid w:val="0013656F"/>
    <w:rsid w:val="00156DFE"/>
    <w:rsid w:val="00160479"/>
    <w:rsid w:val="00165FBF"/>
    <w:rsid w:val="00166D8B"/>
    <w:rsid w:val="00167F36"/>
    <w:rsid w:val="00174C31"/>
    <w:rsid w:val="001803EC"/>
    <w:rsid w:val="001815A2"/>
    <w:rsid w:val="00183E25"/>
    <w:rsid w:val="001A2E0B"/>
    <w:rsid w:val="001A3932"/>
    <w:rsid w:val="001B0839"/>
    <w:rsid w:val="001C28E3"/>
    <w:rsid w:val="001C300F"/>
    <w:rsid w:val="001C466A"/>
    <w:rsid w:val="001C75AF"/>
    <w:rsid w:val="001D5E1E"/>
    <w:rsid w:val="001E0211"/>
    <w:rsid w:val="001E5262"/>
    <w:rsid w:val="001F3446"/>
    <w:rsid w:val="001F526B"/>
    <w:rsid w:val="001F5F60"/>
    <w:rsid w:val="001F64E9"/>
    <w:rsid w:val="0020003D"/>
    <w:rsid w:val="0020159A"/>
    <w:rsid w:val="00205B2C"/>
    <w:rsid w:val="00206149"/>
    <w:rsid w:val="00216373"/>
    <w:rsid w:val="00216FFA"/>
    <w:rsid w:val="0022405B"/>
    <w:rsid w:val="0022657F"/>
    <w:rsid w:val="00226A1B"/>
    <w:rsid w:val="00232EF7"/>
    <w:rsid w:val="00233CF7"/>
    <w:rsid w:val="00235BF5"/>
    <w:rsid w:val="0024447F"/>
    <w:rsid w:val="00244A66"/>
    <w:rsid w:val="00246379"/>
    <w:rsid w:val="00250BCE"/>
    <w:rsid w:val="00252074"/>
    <w:rsid w:val="00252873"/>
    <w:rsid w:val="00254A7F"/>
    <w:rsid w:val="00254EF9"/>
    <w:rsid w:val="002576DC"/>
    <w:rsid w:val="0026093C"/>
    <w:rsid w:val="00262848"/>
    <w:rsid w:val="00262F7B"/>
    <w:rsid w:val="00264D79"/>
    <w:rsid w:val="00265CAB"/>
    <w:rsid w:val="00271528"/>
    <w:rsid w:val="00274157"/>
    <w:rsid w:val="0027698E"/>
    <w:rsid w:val="00283F1C"/>
    <w:rsid w:val="00290F82"/>
    <w:rsid w:val="002922F0"/>
    <w:rsid w:val="002946CF"/>
    <w:rsid w:val="002A0994"/>
    <w:rsid w:val="002A27D5"/>
    <w:rsid w:val="002A3CB5"/>
    <w:rsid w:val="002A440F"/>
    <w:rsid w:val="002A6B70"/>
    <w:rsid w:val="002B2C38"/>
    <w:rsid w:val="002B3469"/>
    <w:rsid w:val="002B57CD"/>
    <w:rsid w:val="002B7A51"/>
    <w:rsid w:val="002C1440"/>
    <w:rsid w:val="002C385D"/>
    <w:rsid w:val="002C4469"/>
    <w:rsid w:val="002C4777"/>
    <w:rsid w:val="002C49D7"/>
    <w:rsid w:val="002C54F3"/>
    <w:rsid w:val="002C598A"/>
    <w:rsid w:val="002C7056"/>
    <w:rsid w:val="002C711F"/>
    <w:rsid w:val="002D23EF"/>
    <w:rsid w:val="002E461A"/>
    <w:rsid w:val="002E4FBF"/>
    <w:rsid w:val="002E5A1B"/>
    <w:rsid w:val="002F2B89"/>
    <w:rsid w:val="002F7F66"/>
    <w:rsid w:val="0030586A"/>
    <w:rsid w:val="00307589"/>
    <w:rsid w:val="00310148"/>
    <w:rsid w:val="00316A87"/>
    <w:rsid w:val="00320AE6"/>
    <w:rsid w:val="00320B15"/>
    <w:rsid w:val="00334CC9"/>
    <w:rsid w:val="00335AAC"/>
    <w:rsid w:val="00337F0B"/>
    <w:rsid w:val="00346B2C"/>
    <w:rsid w:val="00347593"/>
    <w:rsid w:val="00354059"/>
    <w:rsid w:val="00355EA0"/>
    <w:rsid w:val="00356337"/>
    <w:rsid w:val="00360FC4"/>
    <w:rsid w:val="00364C99"/>
    <w:rsid w:val="00367E1A"/>
    <w:rsid w:val="003749B1"/>
    <w:rsid w:val="00374D5A"/>
    <w:rsid w:val="00376942"/>
    <w:rsid w:val="00376BB9"/>
    <w:rsid w:val="00377C30"/>
    <w:rsid w:val="003805F1"/>
    <w:rsid w:val="00380839"/>
    <w:rsid w:val="0038187E"/>
    <w:rsid w:val="00383BE4"/>
    <w:rsid w:val="00384E86"/>
    <w:rsid w:val="00385969"/>
    <w:rsid w:val="00387C45"/>
    <w:rsid w:val="00387E87"/>
    <w:rsid w:val="00390A4B"/>
    <w:rsid w:val="0039167D"/>
    <w:rsid w:val="00396505"/>
    <w:rsid w:val="003A03B7"/>
    <w:rsid w:val="003A7AEC"/>
    <w:rsid w:val="003C61F1"/>
    <w:rsid w:val="003D0671"/>
    <w:rsid w:val="003D3525"/>
    <w:rsid w:val="003D7356"/>
    <w:rsid w:val="003E4609"/>
    <w:rsid w:val="003E597C"/>
    <w:rsid w:val="003F55B2"/>
    <w:rsid w:val="00403BB3"/>
    <w:rsid w:val="00405C83"/>
    <w:rsid w:val="004070B2"/>
    <w:rsid w:val="00410FAD"/>
    <w:rsid w:val="00413283"/>
    <w:rsid w:val="004205AA"/>
    <w:rsid w:val="0042078B"/>
    <w:rsid w:val="00430F61"/>
    <w:rsid w:val="004330F0"/>
    <w:rsid w:val="0043411E"/>
    <w:rsid w:val="0043537D"/>
    <w:rsid w:val="0044049F"/>
    <w:rsid w:val="00442C2B"/>
    <w:rsid w:val="0045049F"/>
    <w:rsid w:val="0045572E"/>
    <w:rsid w:val="00456BF1"/>
    <w:rsid w:val="00457D73"/>
    <w:rsid w:val="0046208F"/>
    <w:rsid w:val="00465F59"/>
    <w:rsid w:val="00466FE6"/>
    <w:rsid w:val="00491ED9"/>
    <w:rsid w:val="00491EFA"/>
    <w:rsid w:val="004970FB"/>
    <w:rsid w:val="004A031A"/>
    <w:rsid w:val="004A0C01"/>
    <w:rsid w:val="004A13E4"/>
    <w:rsid w:val="004A1B92"/>
    <w:rsid w:val="004A4ACA"/>
    <w:rsid w:val="004A4F8C"/>
    <w:rsid w:val="004B2616"/>
    <w:rsid w:val="004B33BA"/>
    <w:rsid w:val="004B5046"/>
    <w:rsid w:val="004B7045"/>
    <w:rsid w:val="004C131F"/>
    <w:rsid w:val="004C2DF9"/>
    <w:rsid w:val="004C7C18"/>
    <w:rsid w:val="004D024D"/>
    <w:rsid w:val="004D1427"/>
    <w:rsid w:val="004D6BF3"/>
    <w:rsid w:val="004E0D14"/>
    <w:rsid w:val="004E2332"/>
    <w:rsid w:val="004E59B4"/>
    <w:rsid w:val="004F5C80"/>
    <w:rsid w:val="0050055F"/>
    <w:rsid w:val="005006A6"/>
    <w:rsid w:val="00500C38"/>
    <w:rsid w:val="00503C7B"/>
    <w:rsid w:val="0050423B"/>
    <w:rsid w:val="00505967"/>
    <w:rsid w:val="005100CB"/>
    <w:rsid w:val="005105CA"/>
    <w:rsid w:val="005128FA"/>
    <w:rsid w:val="00513894"/>
    <w:rsid w:val="00513D44"/>
    <w:rsid w:val="005208B2"/>
    <w:rsid w:val="00520BFC"/>
    <w:rsid w:val="00533389"/>
    <w:rsid w:val="005337AA"/>
    <w:rsid w:val="00544F9A"/>
    <w:rsid w:val="00550A49"/>
    <w:rsid w:val="00561BAF"/>
    <w:rsid w:val="00563A1F"/>
    <w:rsid w:val="005710D4"/>
    <w:rsid w:val="0058051D"/>
    <w:rsid w:val="00581A26"/>
    <w:rsid w:val="00595659"/>
    <w:rsid w:val="00596575"/>
    <w:rsid w:val="005A3EA7"/>
    <w:rsid w:val="005C32EB"/>
    <w:rsid w:val="005C526B"/>
    <w:rsid w:val="005C54CE"/>
    <w:rsid w:val="005D2234"/>
    <w:rsid w:val="005D567F"/>
    <w:rsid w:val="005E0B38"/>
    <w:rsid w:val="005E4D84"/>
    <w:rsid w:val="005E572B"/>
    <w:rsid w:val="005F5458"/>
    <w:rsid w:val="005F5CCD"/>
    <w:rsid w:val="005F773D"/>
    <w:rsid w:val="005F7D1F"/>
    <w:rsid w:val="005F7DC6"/>
    <w:rsid w:val="00602097"/>
    <w:rsid w:val="006025D4"/>
    <w:rsid w:val="00602FE2"/>
    <w:rsid w:val="00605107"/>
    <w:rsid w:val="006072BB"/>
    <w:rsid w:val="006074D5"/>
    <w:rsid w:val="006108F6"/>
    <w:rsid w:val="00611731"/>
    <w:rsid w:val="00612648"/>
    <w:rsid w:val="006154F6"/>
    <w:rsid w:val="00615C1C"/>
    <w:rsid w:val="00624903"/>
    <w:rsid w:val="00626E49"/>
    <w:rsid w:val="0064172B"/>
    <w:rsid w:val="006444CE"/>
    <w:rsid w:val="006465AE"/>
    <w:rsid w:val="00650269"/>
    <w:rsid w:val="00654B30"/>
    <w:rsid w:val="006573FE"/>
    <w:rsid w:val="00673C40"/>
    <w:rsid w:val="00675BE7"/>
    <w:rsid w:val="00675F85"/>
    <w:rsid w:val="006778A4"/>
    <w:rsid w:val="00681231"/>
    <w:rsid w:val="00681F3F"/>
    <w:rsid w:val="0068388D"/>
    <w:rsid w:val="006872CB"/>
    <w:rsid w:val="006905E3"/>
    <w:rsid w:val="00692A2E"/>
    <w:rsid w:val="00696BDB"/>
    <w:rsid w:val="0069727F"/>
    <w:rsid w:val="006A07E6"/>
    <w:rsid w:val="006A6C02"/>
    <w:rsid w:val="006B00B7"/>
    <w:rsid w:val="006B1454"/>
    <w:rsid w:val="006B4688"/>
    <w:rsid w:val="006C3692"/>
    <w:rsid w:val="006C488A"/>
    <w:rsid w:val="006C5A11"/>
    <w:rsid w:val="006D001D"/>
    <w:rsid w:val="006D1999"/>
    <w:rsid w:val="006D2699"/>
    <w:rsid w:val="006D2F04"/>
    <w:rsid w:val="006D4D34"/>
    <w:rsid w:val="006D6E98"/>
    <w:rsid w:val="006D7C27"/>
    <w:rsid w:val="006E07D3"/>
    <w:rsid w:val="006E6626"/>
    <w:rsid w:val="006E6740"/>
    <w:rsid w:val="006F2ECB"/>
    <w:rsid w:val="00706B7A"/>
    <w:rsid w:val="00711164"/>
    <w:rsid w:val="00711872"/>
    <w:rsid w:val="00714229"/>
    <w:rsid w:val="00716D73"/>
    <w:rsid w:val="00717D10"/>
    <w:rsid w:val="00720C4B"/>
    <w:rsid w:val="007210FA"/>
    <w:rsid w:val="00722B67"/>
    <w:rsid w:val="0072320A"/>
    <w:rsid w:val="00724361"/>
    <w:rsid w:val="00731D6C"/>
    <w:rsid w:val="00740600"/>
    <w:rsid w:val="007409A7"/>
    <w:rsid w:val="007467F8"/>
    <w:rsid w:val="00752A96"/>
    <w:rsid w:val="0075558C"/>
    <w:rsid w:val="00756248"/>
    <w:rsid w:val="00767B1F"/>
    <w:rsid w:val="007717F2"/>
    <w:rsid w:val="007748BF"/>
    <w:rsid w:val="0077733C"/>
    <w:rsid w:val="00787ED4"/>
    <w:rsid w:val="00792B5F"/>
    <w:rsid w:val="007932A7"/>
    <w:rsid w:val="00793415"/>
    <w:rsid w:val="007965FF"/>
    <w:rsid w:val="00796965"/>
    <w:rsid w:val="007A2A9F"/>
    <w:rsid w:val="007B2912"/>
    <w:rsid w:val="007B7E2A"/>
    <w:rsid w:val="007C0F8D"/>
    <w:rsid w:val="007D71B0"/>
    <w:rsid w:val="007D770F"/>
    <w:rsid w:val="007E0D3D"/>
    <w:rsid w:val="007E3BB2"/>
    <w:rsid w:val="007E6226"/>
    <w:rsid w:val="007F543B"/>
    <w:rsid w:val="00801188"/>
    <w:rsid w:val="008023D3"/>
    <w:rsid w:val="00806568"/>
    <w:rsid w:val="00810565"/>
    <w:rsid w:val="00816038"/>
    <w:rsid w:val="00817B38"/>
    <w:rsid w:val="00820FA9"/>
    <w:rsid w:val="0083079E"/>
    <w:rsid w:val="00830F5F"/>
    <w:rsid w:val="00835FAB"/>
    <w:rsid w:val="0083681D"/>
    <w:rsid w:val="00836F85"/>
    <w:rsid w:val="0085021D"/>
    <w:rsid w:val="00853E2B"/>
    <w:rsid w:val="00856C5D"/>
    <w:rsid w:val="0086028A"/>
    <w:rsid w:val="008604DC"/>
    <w:rsid w:val="00865073"/>
    <w:rsid w:val="008748FE"/>
    <w:rsid w:val="00875DF1"/>
    <w:rsid w:val="008770B9"/>
    <w:rsid w:val="00880B00"/>
    <w:rsid w:val="00890305"/>
    <w:rsid w:val="0089047B"/>
    <w:rsid w:val="00890C29"/>
    <w:rsid w:val="00893EAC"/>
    <w:rsid w:val="00897C9D"/>
    <w:rsid w:val="00897E44"/>
    <w:rsid w:val="008B0AFA"/>
    <w:rsid w:val="008B1B8E"/>
    <w:rsid w:val="008B33E8"/>
    <w:rsid w:val="008C27F4"/>
    <w:rsid w:val="008C4404"/>
    <w:rsid w:val="008C636C"/>
    <w:rsid w:val="008C697A"/>
    <w:rsid w:val="008D071E"/>
    <w:rsid w:val="008D4C7E"/>
    <w:rsid w:val="008D4DBD"/>
    <w:rsid w:val="008D7345"/>
    <w:rsid w:val="008E0105"/>
    <w:rsid w:val="008E4C8A"/>
    <w:rsid w:val="008F3E9C"/>
    <w:rsid w:val="008F3FC4"/>
    <w:rsid w:val="008F6E10"/>
    <w:rsid w:val="00900A57"/>
    <w:rsid w:val="00901189"/>
    <w:rsid w:val="0090162B"/>
    <w:rsid w:val="009068A9"/>
    <w:rsid w:val="00920E80"/>
    <w:rsid w:val="00923CFF"/>
    <w:rsid w:val="009256F1"/>
    <w:rsid w:val="00930DF4"/>
    <w:rsid w:val="00934A5B"/>
    <w:rsid w:val="00934ED4"/>
    <w:rsid w:val="00943E30"/>
    <w:rsid w:val="00944BE7"/>
    <w:rsid w:val="00953D3F"/>
    <w:rsid w:val="009558C8"/>
    <w:rsid w:val="00957613"/>
    <w:rsid w:val="00963AE9"/>
    <w:rsid w:val="009709CF"/>
    <w:rsid w:val="00971F67"/>
    <w:rsid w:val="00983539"/>
    <w:rsid w:val="009904A9"/>
    <w:rsid w:val="0099498A"/>
    <w:rsid w:val="00994D6B"/>
    <w:rsid w:val="009965B9"/>
    <w:rsid w:val="009A50A6"/>
    <w:rsid w:val="009A6CFA"/>
    <w:rsid w:val="009A7F90"/>
    <w:rsid w:val="009B0B04"/>
    <w:rsid w:val="009B5A04"/>
    <w:rsid w:val="009B6CBF"/>
    <w:rsid w:val="009B7645"/>
    <w:rsid w:val="009C1798"/>
    <w:rsid w:val="009C4BDE"/>
    <w:rsid w:val="009C4F45"/>
    <w:rsid w:val="009C5E68"/>
    <w:rsid w:val="009D2F42"/>
    <w:rsid w:val="009D312B"/>
    <w:rsid w:val="009D4A78"/>
    <w:rsid w:val="009D5879"/>
    <w:rsid w:val="009D5DE7"/>
    <w:rsid w:val="009E3300"/>
    <w:rsid w:val="009E3D1E"/>
    <w:rsid w:val="009E4665"/>
    <w:rsid w:val="009E6D81"/>
    <w:rsid w:val="00A022DB"/>
    <w:rsid w:val="00A1790F"/>
    <w:rsid w:val="00A21C8C"/>
    <w:rsid w:val="00A26B24"/>
    <w:rsid w:val="00A27BF6"/>
    <w:rsid w:val="00A31997"/>
    <w:rsid w:val="00A32DA2"/>
    <w:rsid w:val="00A337C3"/>
    <w:rsid w:val="00A344A0"/>
    <w:rsid w:val="00A410E8"/>
    <w:rsid w:val="00A41262"/>
    <w:rsid w:val="00A43150"/>
    <w:rsid w:val="00A44ABE"/>
    <w:rsid w:val="00A46B7C"/>
    <w:rsid w:val="00A72A0C"/>
    <w:rsid w:val="00A7379F"/>
    <w:rsid w:val="00A811D0"/>
    <w:rsid w:val="00A82213"/>
    <w:rsid w:val="00A90A63"/>
    <w:rsid w:val="00A90C35"/>
    <w:rsid w:val="00A90CA6"/>
    <w:rsid w:val="00A950DE"/>
    <w:rsid w:val="00AA26DC"/>
    <w:rsid w:val="00AA4AC8"/>
    <w:rsid w:val="00AA501C"/>
    <w:rsid w:val="00AA7200"/>
    <w:rsid w:val="00AA767D"/>
    <w:rsid w:val="00AA77EF"/>
    <w:rsid w:val="00AB1494"/>
    <w:rsid w:val="00AB190B"/>
    <w:rsid w:val="00AB213F"/>
    <w:rsid w:val="00AC373A"/>
    <w:rsid w:val="00AC6C88"/>
    <w:rsid w:val="00AD00EA"/>
    <w:rsid w:val="00AD11C6"/>
    <w:rsid w:val="00AD1959"/>
    <w:rsid w:val="00AD3299"/>
    <w:rsid w:val="00AD3557"/>
    <w:rsid w:val="00AD5A02"/>
    <w:rsid w:val="00AD69DD"/>
    <w:rsid w:val="00AE0E81"/>
    <w:rsid w:val="00AE5A67"/>
    <w:rsid w:val="00B004D7"/>
    <w:rsid w:val="00B033BD"/>
    <w:rsid w:val="00B151C6"/>
    <w:rsid w:val="00B21592"/>
    <w:rsid w:val="00B22D49"/>
    <w:rsid w:val="00B231B6"/>
    <w:rsid w:val="00B246D8"/>
    <w:rsid w:val="00B2538E"/>
    <w:rsid w:val="00B3136A"/>
    <w:rsid w:val="00B31E77"/>
    <w:rsid w:val="00B45BC6"/>
    <w:rsid w:val="00B4611F"/>
    <w:rsid w:val="00B47EC8"/>
    <w:rsid w:val="00B55630"/>
    <w:rsid w:val="00B5778C"/>
    <w:rsid w:val="00B60F95"/>
    <w:rsid w:val="00B6193C"/>
    <w:rsid w:val="00B62188"/>
    <w:rsid w:val="00B64991"/>
    <w:rsid w:val="00B64E94"/>
    <w:rsid w:val="00B706F9"/>
    <w:rsid w:val="00B73D3C"/>
    <w:rsid w:val="00B808F4"/>
    <w:rsid w:val="00B83967"/>
    <w:rsid w:val="00B8529C"/>
    <w:rsid w:val="00B87C64"/>
    <w:rsid w:val="00B903BF"/>
    <w:rsid w:val="00B91B41"/>
    <w:rsid w:val="00B91C3A"/>
    <w:rsid w:val="00B95605"/>
    <w:rsid w:val="00B97B09"/>
    <w:rsid w:val="00BA2C6A"/>
    <w:rsid w:val="00BA2E5A"/>
    <w:rsid w:val="00BA33B5"/>
    <w:rsid w:val="00BA4623"/>
    <w:rsid w:val="00BA5FB5"/>
    <w:rsid w:val="00BB42FC"/>
    <w:rsid w:val="00BB4462"/>
    <w:rsid w:val="00BC194A"/>
    <w:rsid w:val="00BC6F33"/>
    <w:rsid w:val="00BD744A"/>
    <w:rsid w:val="00BE38D2"/>
    <w:rsid w:val="00BF4596"/>
    <w:rsid w:val="00BF6FB8"/>
    <w:rsid w:val="00BF731C"/>
    <w:rsid w:val="00BF7D8E"/>
    <w:rsid w:val="00C00516"/>
    <w:rsid w:val="00C07D3A"/>
    <w:rsid w:val="00C102D9"/>
    <w:rsid w:val="00C112B6"/>
    <w:rsid w:val="00C126EA"/>
    <w:rsid w:val="00C13490"/>
    <w:rsid w:val="00C16110"/>
    <w:rsid w:val="00C226BF"/>
    <w:rsid w:val="00C30899"/>
    <w:rsid w:val="00C3201E"/>
    <w:rsid w:val="00C3210D"/>
    <w:rsid w:val="00C32D78"/>
    <w:rsid w:val="00C334CD"/>
    <w:rsid w:val="00C350E8"/>
    <w:rsid w:val="00C51E23"/>
    <w:rsid w:val="00C57302"/>
    <w:rsid w:val="00C613F6"/>
    <w:rsid w:val="00C61431"/>
    <w:rsid w:val="00C66A2F"/>
    <w:rsid w:val="00C67EE6"/>
    <w:rsid w:val="00C70871"/>
    <w:rsid w:val="00C74154"/>
    <w:rsid w:val="00C75E17"/>
    <w:rsid w:val="00C819F1"/>
    <w:rsid w:val="00C82FD7"/>
    <w:rsid w:val="00C8676E"/>
    <w:rsid w:val="00C86AFF"/>
    <w:rsid w:val="00C91FAA"/>
    <w:rsid w:val="00C9705D"/>
    <w:rsid w:val="00CA4309"/>
    <w:rsid w:val="00CA4733"/>
    <w:rsid w:val="00CB0317"/>
    <w:rsid w:val="00CB5559"/>
    <w:rsid w:val="00CC1BBF"/>
    <w:rsid w:val="00CC5FFC"/>
    <w:rsid w:val="00CC6EC8"/>
    <w:rsid w:val="00CD0139"/>
    <w:rsid w:val="00CD4091"/>
    <w:rsid w:val="00CD7D94"/>
    <w:rsid w:val="00CD7DB3"/>
    <w:rsid w:val="00CE0B72"/>
    <w:rsid w:val="00CE35EC"/>
    <w:rsid w:val="00CE6C92"/>
    <w:rsid w:val="00CF278F"/>
    <w:rsid w:val="00D01958"/>
    <w:rsid w:val="00D03C64"/>
    <w:rsid w:val="00D0510F"/>
    <w:rsid w:val="00D0553E"/>
    <w:rsid w:val="00D056D2"/>
    <w:rsid w:val="00D0735B"/>
    <w:rsid w:val="00D139A2"/>
    <w:rsid w:val="00D14BE5"/>
    <w:rsid w:val="00D24489"/>
    <w:rsid w:val="00D34050"/>
    <w:rsid w:val="00D3621C"/>
    <w:rsid w:val="00D410A3"/>
    <w:rsid w:val="00D4226B"/>
    <w:rsid w:val="00D446CC"/>
    <w:rsid w:val="00D44A78"/>
    <w:rsid w:val="00D4599E"/>
    <w:rsid w:val="00D513C0"/>
    <w:rsid w:val="00D51510"/>
    <w:rsid w:val="00D54C3E"/>
    <w:rsid w:val="00D57518"/>
    <w:rsid w:val="00D6048B"/>
    <w:rsid w:val="00D62803"/>
    <w:rsid w:val="00D63D65"/>
    <w:rsid w:val="00D671E1"/>
    <w:rsid w:val="00D71A43"/>
    <w:rsid w:val="00D75C15"/>
    <w:rsid w:val="00D7688F"/>
    <w:rsid w:val="00D77C66"/>
    <w:rsid w:val="00D80A81"/>
    <w:rsid w:val="00D81ED9"/>
    <w:rsid w:val="00D83DB8"/>
    <w:rsid w:val="00D85882"/>
    <w:rsid w:val="00D86AE7"/>
    <w:rsid w:val="00D95D8E"/>
    <w:rsid w:val="00D96D60"/>
    <w:rsid w:val="00DA0FA3"/>
    <w:rsid w:val="00DA1FE0"/>
    <w:rsid w:val="00DA548B"/>
    <w:rsid w:val="00DA63EA"/>
    <w:rsid w:val="00DA7C47"/>
    <w:rsid w:val="00DB506A"/>
    <w:rsid w:val="00DC23F6"/>
    <w:rsid w:val="00DC57B2"/>
    <w:rsid w:val="00DD4039"/>
    <w:rsid w:val="00DD66AC"/>
    <w:rsid w:val="00DE159A"/>
    <w:rsid w:val="00DE6775"/>
    <w:rsid w:val="00DE6C8D"/>
    <w:rsid w:val="00DF0904"/>
    <w:rsid w:val="00DF2A18"/>
    <w:rsid w:val="00DF461E"/>
    <w:rsid w:val="00DF4E57"/>
    <w:rsid w:val="00DF5EAC"/>
    <w:rsid w:val="00E01935"/>
    <w:rsid w:val="00E02167"/>
    <w:rsid w:val="00E06E2A"/>
    <w:rsid w:val="00E15B95"/>
    <w:rsid w:val="00E15F8D"/>
    <w:rsid w:val="00E2071A"/>
    <w:rsid w:val="00E25ED1"/>
    <w:rsid w:val="00E26AEF"/>
    <w:rsid w:val="00E27A6C"/>
    <w:rsid w:val="00E30D37"/>
    <w:rsid w:val="00E329FD"/>
    <w:rsid w:val="00E35832"/>
    <w:rsid w:val="00E36E5F"/>
    <w:rsid w:val="00E4027A"/>
    <w:rsid w:val="00E669D5"/>
    <w:rsid w:val="00E66E41"/>
    <w:rsid w:val="00E70A6B"/>
    <w:rsid w:val="00E72C48"/>
    <w:rsid w:val="00E75838"/>
    <w:rsid w:val="00E8007D"/>
    <w:rsid w:val="00E800A5"/>
    <w:rsid w:val="00E80778"/>
    <w:rsid w:val="00E86A33"/>
    <w:rsid w:val="00E929A8"/>
    <w:rsid w:val="00E95BD6"/>
    <w:rsid w:val="00E971C7"/>
    <w:rsid w:val="00EA017E"/>
    <w:rsid w:val="00EA228D"/>
    <w:rsid w:val="00EA4648"/>
    <w:rsid w:val="00EA5814"/>
    <w:rsid w:val="00EB1C0F"/>
    <w:rsid w:val="00EB7EE8"/>
    <w:rsid w:val="00EC1106"/>
    <w:rsid w:val="00EC16E8"/>
    <w:rsid w:val="00EC1CF5"/>
    <w:rsid w:val="00EC21D0"/>
    <w:rsid w:val="00ED14AB"/>
    <w:rsid w:val="00ED1FB7"/>
    <w:rsid w:val="00ED3EFA"/>
    <w:rsid w:val="00ED6A81"/>
    <w:rsid w:val="00ED72DD"/>
    <w:rsid w:val="00EE244E"/>
    <w:rsid w:val="00EE323B"/>
    <w:rsid w:val="00EE4897"/>
    <w:rsid w:val="00EE5468"/>
    <w:rsid w:val="00EF0641"/>
    <w:rsid w:val="00EF4CF8"/>
    <w:rsid w:val="00F0205F"/>
    <w:rsid w:val="00F02DE6"/>
    <w:rsid w:val="00F0315C"/>
    <w:rsid w:val="00F04FF7"/>
    <w:rsid w:val="00F06175"/>
    <w:rsid w:val="00F33450"/>
    <w:rsid w:val="00F35220"/>
    <w:rsid w:val="00F36A2A"/>
    <w:rsid w:val="00F40E65"/>
    <w:rsid w:val="00F41D3C"/>
    <w:rsid w:val="00F438E3"/>
    <w:rsid w:val="00F442DA"/>
    <w:rsid w:val="00F46241"/>
    <w:rsid w:val="00F561E3"/>
    <w:rsid w:val="00F57ADF"/>
    <w:rsid w:val="00F608B3"/>
    <w:rsid w:val="00F61A1E"/>
    <w:rsid w:val="00F6447F"/>
    <w:rsid w:val="00F65891"/>
    <w:rsid w:val="00F664E4"/>
    <w:rsid w:val="00F66F02"/>
    <w:rsid w:val="00F673FF"/>
    <w:rsid w:val="00F76A8E"/>
    <w:rsid w:val="00F770DA"/>
    <w:rsid w:val="00F925F3"/>
    <w:rsid w:val="00F9595A"/>
    <w:rsid w:val="00F95F69"/>
    <w:rsid w:val="00F965E0"/>
    <w:rsid w:val="00FA2792"/>
    <w:rsid w:val="00FA76BA"/>
    <w:rsid w:val="00FB158C"/>
    <w:rsid w:val="00FC55A0"/>
    <w:rsid w:val="00FD2540"/>
    <w:rsid w:val="00FE221D"/>
    <w:rsid w:val="00FE29E7"/>
    <w:rsid w:val="00FE32D6"/>
    <w:rsid w:val="00FF00C1"/>
    <w:rsid w:val="00FF0B89"/>
    <w:rsid w:val="00FF3F45"/>
    <w:rsid w:val="00FF50EF"/>
    <w:rsid w:val="00FF5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09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09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984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aragay</cp:lastModifiedBy>
  <cp:revision>4</cp:revision>
  <cp:lastPrinted>2014-04-10T09:22:00Z</cp:lastPrinted>
  <dcterms:created xsi:type="dcterms:W3CDTF">2014-04-10T11:15:00Z</dcterms:created>
  <dcterms:modified xsi:type="dcterms:W3CDTF">2014-05-06T18:37:00Z</dcterms:modified>
</cp:coreProperties>
</file>